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5C684" w14:textId="13C95C23" w:rsidR="00354039" w:rsidRPr="007C43B2" w:rsidRDefault="001E088C" w:rsidP="00BE32FB">
      <w:pPr>
        <w:pStyle w:val="Ttulo1"/>
        <w:rPr>
          <w:lang w:val="en-US"/>
        </w:rPr>
      </w:pPr>
      <w:r w:rsidRPr="007C43B2">
        <w:rPr>
          <w:lang w:val="en-US"/>
        </w:rPr>
        <w:t>Coverage, trends</w:t>
      </w:r>
      <w:r w:rsidR="00661990" w:rsidRPr="007C43B2">
        <w:rPr>
          <w:lang w:val="en-US"/>
        </w:rPr>
        <w:t>,</w:t>
      </w:r>
      <w:r w:rsidRPr="007C43B2">
        <w:rPr>
          <w:lang w:val="en-US"/>
        </w:rPr>
        <w:t xml:space="preserve"> and inequalities of m</w:t>
      </w:r>
      <w:r w:rsidR="00370671" w:rsidRPr="007C43B2">
        <w:rPr>
          <w:lang w:val="en-US"/>
        </w:rPr>
        <w:t xml:space="preserve">aternal, newborn, and child health </w:t>
      </w:r>
      <w:r w:rsidRPr="007C43B2">
        <w:rPr>
          <w:lang w:val="en-US"/>
        </w:rPr>
        <w:t xml:space="preserve">indicators </w:t>
      </w:r>
      <w:r w:rsidR="001029F0" w:rsidRPr="007C43B2">
        <w:rPr>
          <w:lang w:val="en-US"/>
        </w:rPr>
        <w:t>among</w:t>
      </w:r>
      <w:r w:rsidRPr="007C43B2">
        <w:rPr>
          <w:lang w:val="en-US"/>
        </w:rPr>
        <w:t xml:space="preserve"> the poor and non</w:t>
      </w:r>
      <w:r w:rsidR="00F24C0A">
        <w:rPr>
          <w:lang w:val="en-US"/>
        </w:rPr>
        <w:t>-</w:t>
      </w:r>
      <w:r w:rsidRPr="007C43B2">
        <w:rPr>
          <w:lang w:val="en-US"/>
        </w:rPr>
        <w:t xml:space="preserve">poor </w:t>
      </w:r>
      <w:r w:rsidR="001029F0" w:rsidRPr="007C43B2">
        <w:rPr>
          <w:lang w:val="en-US"/>
        </w:rPr>
        <w:t>in</w:t>
      </w:r>
      <w:r w:rsidR="00370671" w:rsidRPr="007C43B2">
        <w:rPr>
          <w:lang w:val="en-US"/>
        </w:rPr>
        <w:t xml:space="preserve"> the most populous cities from </w:t>
      </w:r>
      <w:r w:rsidRPr="007C43B2">
        <w:rPr>
          <w:lang w:val="en-US"/>
        </w:rPr>
        <w:t>3</w:t>
      </w:r>
      <w:r w:rsidR="00B51310" w:rsidRPr="007C43B2">
        <w:rPr>
          <w:lang w:val="en-US"/>
        </w:rPr>
        <w:t>8</w:t>
      </w:r>
      <w:r w:rsidRPr="007C43B2">
        <w:rPr>
          <w:lang w:val="en-US"/>
        </w:rPr>
        <w:t xml:space="preserve"> </w:t>
      </w:r>
      <w:r w:rsidR="004705D4">
        <w:rPr>
          <w:lang w:val="en-US"/>
        </w:rPr>
        <w:t>s</w:t>
      </w:r>
      <w:r w:rsidR="00370671" w:rsidRPr="007C43B2">
        <w:rPr>
          <w:lang w:val="en-US"/>
        </w:rPr>
        <w:t>ub-Saharan African countries</w:t>
      </w:r>
    </w:p>
    <w:p w14:paraId="48113E6E" w14:textId="77777777" w:rsidR="00370671" w:rsidRPr="007C43B2" w:rsidRDefault="00370671" w:rsidP="00370671">
      <w:pPr>
        <w:rPr>
          <w:lang w:val="en-US"/>
        </w:rPr>
      </w:pPr>
    </w:p>
    <w:p w14:paraId="1A2A3C0B" w14:textId="796190DF" w:rsidR="00A85A7F" w:rsidRPr="007C43B2" w:rsidRDefault="00A85A7F" w:rsidP="003E661C">
      <w:pPr>
        <w:pStyle w:val="Ttulo1"/>
        <w:rPr>
          <w:lang w:val="en-US"/>
        </w:rPr>
      </w:pPr>
      <w:bookmarkStart w:id="0" w:name="_Ref86327656"/>
      <w:r w:rsidRPr="007C43B2">
        <w:rPr>
          <w:lang w:val="en-US"/>
        </w:rPr>
        <w:t xml:space="preserve">Supplementary </w:t>
      </w:r>
      <w:r w:rsidR="00E371C1" w:rsidRPr="007C43B2">
        <w:rPr>
          <w:lang w:val="en-US"/>
        </w:rPr>
        <w:t>tables</w:t>
      </w:r>
    </w:p>
    <w:p w14:paraId="3C6CDC62" w14:textId="31375110" w:rsidR="00E73A9E" w:rsidRPr="007C43B2" w:rsidRDefault="00E73A9E" w:rsidP="00E73A9E">
      <w:pPr>
        <w:pStyle w:val="Legenda"/>
        <w:rPr>
          <w:lang w:val="en-US"/>
        </w:rPr>
      </w:pPr>
      <w:bookmarkStart w:id="1" w:name="_Ref110866976"/>
      <w:r w:rsidRPr="007C43B2">
        <w:rPr>
          <w:lang w:val="en-US"/>
        </w:rPr>
        <w:t xml:space="preserve">Supplementary table </w:t>
      </w:r>
      <w:r w:rsidRPr="007C43B2">
        <w:rPr>
          <w:lang w:val="en-US"/>
        </w:rPr>
        <w:fldChar w:fldCharType="begin"/>
      </w:r>
      <w:r w:rsidRPr="007C43B2">
        <w:rPr>
          <w:lang w:val="en-US"/>
        </w:rPr>
        <w:instrText xml:space="preserve"> SEQ Supplementary_table \* ARABIC </w:instrText>
      </w:r>
      <w:r w:rsidRPr="007C43B2">
        <w:rPr>
          <w:lang w:val="en-US"/>
        </w:rPr>
        <w:fldChar w:fldCharType="separate"/>
      </w:r>
      <w:r w:rsidR="00A32C80">
        <w:rPr>
          <w:noProof/>
          <w:lang w:val="en-US"/>
        </w:rPr>
        <w:t>1</w:t>
      </w:r>
      <w:r w:rsidRPr="007C43B2">
        <w:rPr>
          <w:lang w:val="en-US"/>
        </w:rPr>
        <w:fldChar w:fldCharType="end"/>
      </w:r>
      <w:bookmarkEnd w:id="1"/>
      <w:r w:rsidRPr="007C43B2">
        <w:rPr>
          <w:lang w:val="en-US"/>
        </w:rPr>
        <w:t xml:space="preserve">. List of surveys in which the region was sampling </w:t>
      </w:r>
      <w:r w:rsidR="009B3639" w:rsidRPr="007C43B2">
        <w:rPr>
          <w:lang w:val="en-US"/>
        </w:rPr>
        <w:t>domain</w:t>
      </w:r>
      <w:r w:rsidRPr="007C43B2">
        <w:rPr>
          <w:lang w:val="en-US"/>
        </w:rPr>
        <w:t>, but it was considered as the most populous city from the country as at least 70% of the region's population is represented by the city's population.</w:t>
      </w:r>
    </w:p>
    <w:tbl>
      <w:tblPr>
        <w:tblW w:w="131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270"/>
        <w:gridCol w:w="2137"/>
        <w:gridCol w:w="1334"/>
        <w:gridCol w:w="1906"/>
        <w:gridCol w:w="3701"/>
      </w:tblGrid>
      <w:tr w:rsidR="00E73A9E" w:rsidRPr="007C43B2" w14:paraId="071B8F76" w14:textId="77777777" w:rsidTr="007932FC">
        <w:trPr>
          <w:trHeight w:val="12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F8148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F6D4B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egio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08A52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Region's population</w:t>
            </w: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br/>
              <w:t>(in millions)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74ED9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Most populous city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8A1A3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City's population</w:t>
            </w: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br/>
              <w:t>(in millions)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DDD02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% of region population represented by the city's population</w:t>
            </w:r>
          </w:p>
        </w:tc>
        <w:tc>
          <w:tcPr>
            <w:tcW w:w="3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453B1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 w:eastAsia="pt-BR"/>
              </w:rPr>
              <w:t>Surveys with this pattern</w:t>
            </w:r>
          </w:p>
        </w:tc>
      </w:tr>
      <w:tr w:rsidR="00E73A9E" w:rsidRPr="007C43B2" w14:paraId="0EC5661C" w14:textId="77777777" w:rsidTr="007932F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5365" w14:textId="77777777" w:rsidR="00E73A9E" w:rsidRPr="007C43B2" w:rsidRDefault="00E73A9E" w:rsidP="00793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Ben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2602" w14:textId="77777777" w:rsidR="00E73A9E" w:rsidRPr="007C43B2" w:rsidRDefault="00E73A9E" w:rsidP="00793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Littora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C5CF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0.68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810C" w14:textId="77777777" w:rsidR="00E73A9E" w:rsidRPr="007C43B2" w:rsidRDefault="00E73A9E" w:rsidP="00793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Cotonou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841A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0.6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8BA5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100%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2D9B" w14:textId="77777777" w:rsidR="00E73A9E" w:rsidRPr="007C43B2" w:rsidRDefault="00E73A9E" w:rsidP="007932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DHS 2006, -11, -17; MICS 2014</w:t>
            </w:r>
          </w:p>
        </w:tc>
      </w:tr>
      <w:tr w:rsidR="00E73A9E" w:rsidRPr="007C43B2" w14:paraId="66661853" w14:textId="77777777" w:rsidTr="007932F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E8A2" w14:textId="77777777" w:rsidR="00E73A9E" w:rsidRPr="007C43B2" w:rsidRDefault="00E73A9E" w:rsidP="00793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Burkina Fas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6BFC" w14:textId="77777777" w:rsidR="00E73A9E" w:rsidRPr="007C43B2" w:rsidRDefault="00E73A9E" w:rsidP="00793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Centr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9A48" w14:textId="09E56D11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1.7</w:t>
            </w:r>
            <w:r w:rsidR="00E1580C"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A008" w14:textId="77777777" w:rsidR="00E73A9E" w:rsidRPr="007C43B2" w:rsidRDefault="00E73A9E" w:rsidP="00793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Ouagadougou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57FB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1.4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0270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87%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5CC1" w14:textId="77777777" w:rsidR="00E73A9E" w:rsidRPr="007C43B2" w:rsidRDefault="00E73A9E" w:rsidP="007932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DHS 2010; MICS 2006</w:t>
            </w:r>
          </w:p>
        </w:tc>
      </w:tr>
      <w:tr w:rsidR="00E73A9E" w:rsidRPr="007C43B2" w14:paraId="349552ED" w14:textId="77777777" w:rsidTr="007932FC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1B8A" w14:textId="77777777" w:rsidR="00E73A9E" w:rsidRPr="007C43B2" w:rsidRDefault="00E73A9E" w:rsidP="00793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Madagasc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72D8" w14:textId="77777777" w:rsidR="00E73A9E" w:rsidRPr="007C43B2" w:rsidRDefault="00E73A9E" w:rsidP="00793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Analamang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B018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3.6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6A94" w14:textId="77777777" w:rsidR="00E73A9E" w:rsidRPr="007C43B2" w:rsidRDefault="00E73A9E" w:rsidP="00793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Greater Antananarivo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6BC8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3.0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C474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83%</w:t>
            </w:r>
          </w:p>
        </w:tc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6618" w14:textId="77777777" w:rsidR="00E73A9E" w:rsidRPr="007C43B2" w:rsidRDefault="00E73A9E" w:rsidP="007932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DHS 2008; MICS 2018</w:t>
            </w:r>
          </w:p>
        </w:tc>
      </w:tr>
      <w:tr w:rsidR="00E73A9E" w:rsidRPr="007C43B2" w14:paraId="38DA3BE3" w14:textId="77777777" w:rsidTr="00C31AF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2E61" w14:textId="77777777" w:rsidR="00E73A9E" w:rsidRPr="007C43B2" w:rsidRDefault="00E73A9E" w:rsidP="00793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Namibi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28BC" w14:textId="77777777" w:rsidR="00E73A9E" w:rsidRPr="007C43B2" w:rsidRDefault="00E73A9E" w:rsidP="00793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Khomas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AAE8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0.48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74BA" w14:textId="77777777" w:rsidR="00E73A9E" w:rsidRPr="007C43B2" w:rsidRDefault="00E73A9E" w:rsidP="00793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Windhoek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D385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0.43</w:t>
            </w:r>
          </w:p>
        </w:tc>
        <w:tc>
          <w:tcPr>
            <w:tcW w:w="1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67E3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90%</w:t>
            </w:r>
          </w:p>
        </w:tc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4FBF" w14:textId="77777777" w:rsidR="00E73A9E" w:rsidRPr="007C43B2" w:rsidRDefault="00E73A9E" w:rsidP="007932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DHS 2000, -06, -13</w:t>
            </w:r>
          </w:p>
        </w:tc>
      </w:tr>
      <w:tr w:rsidR="00E73A9E" w:rsidRPr="007C43B2" w14:paraId="0E9320A6" w14:textId="77777777" w:rsidTr="00C31AF5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843B7" w14:textId="77777777" w:rsidR="00E73A9E" w:rsidRPr="007C43B2" w:rsidRDefault="00E73A9E" w:rsidP="00793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Sierra Le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A8B90" w14:textId="77777777" w:rsidR="00E73A9E" w:rsidRPr="007C43B2" w:rsidRDefault="00E73A9E" w:rsidP="00793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West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8E31D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1.49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D942B" w14:textId="77777777" w:rsidR="00E73A9E" w:rsidRPr="007C43B2" w:rsidRDefault="00E73A9E" w:rsidP="007932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Freetow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A1E26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1.06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35A31" w14:textId="77777777" w:rsidR="00E73A9E" w:rsidRPr="007C43B2" w:rsidRDefault="00E73A9E" w:rsidP="007932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71%</w:t>
            </w:r>
          </w:p>
        </w:tc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E119" w14:textId="77777777" w:rsidR="00E73A9E" w:rsidRPr="007C43B2" w:rsidRDefault="00E73A9E" w:rsidP="007932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 w:eastAsia="pt-BR"/>
              </w:rPr>
              <w:t>DHS 2008, -13, -19; MICS 2005, -10, -17</w:t>
            </w:r>
          </w:p>
        </w:tc>
      </w:tr>
    </w:tbl>
    <w:p w14:paraId="2CC99D2C" w14:textId="77777777" w:rsidR="00E73A9E" w:rsidRPr="007C43B2" w:rsidRDefault="00E73A9E" w:rsidP="00E73A9E">
      <w:pPr>
        <w:spacing w:line="276" w:lineRule="auto"/>
        <w:rPr>
          <w:lang w:val="en-US"/>
        </w:rPr>
      </w:pPr>
    </w:p>
    <w:p w14:paraId="7AC6D3C6" w14:textId="77777777" w:rsidR="003F1A20" w:rsidRPr="007C43B2" w:rsidRDefault="003F1A20" w:rsidP="00A85A7F">
      <w:pPr>
        <w:rPr>
          <w:b/>
          <w:bCs/>
          <w:sz w:val="24"/>
          <w:szCs w:val="24"/>
          <w:lang w:val="en-US"/>
        </w:rPr>
        <w:sectPr w:rsidR="003F1A20" w:rsidRPr="007C43B2" w:rsidSect="00E73A9E">
          <w:headerReference w:type="default" r:id="rId8"/>
          <w:footerReference w:type="default" r:id="rId9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68D8CD5" w14:textId="2BD74E9E" w:rsidR="00F522AB" w:rsidRPr="007C43B2" w:rsidRDefault="00F522AB" w:rsidP="00F522AB">
      <w:pPr>
        <w:pStyle w:val="Legenda"/>
        <w:rPr>
          <w:lang w:val="en-US"/>
        </w:rPr>
      </w:pPr>
      <w:bookmarkStart w:id="2" w:name="_Ref111718123"/>
      <w:r w:rsidRPr="007C43B2">
        <w:rPr>
          <w:lang w:val="en-US"/>
        </w:rPr>
        <w:lastRenderedPageBreak/>
        <w:t xml:space="preserve">Supplementary table </w:t>
      </w:r>
      <w:r w:rsidRPr="007C43B2">
        <w:rPr>
          <w:lang w:val="en-US"/>
        </w:rPr>
        <w:fldChar w:fldCharType="begin"/>
      </w:r>
      <w:r w:rsidRPr="007C43B2">
        <w:rPr>
          <w:lang w:val="en-US"/>
        </w:rPr>
        <w:instrText xml:space="preserve"> SEQ Supplementary_table \* ARABIC </w:instrText>
      </w:r>
      <w:r w:rsidRPr="007C43B2">
        <w:rPr>
          <w:lang w:val="en-US"/>
        </w:rPr>
        <w:fldChar w:fldCharType="separate"/>
      </w:r>
      <w:r w:rsidR="00A32C80">
        <w:rPr>
          <w:noProof/>
          <w:lang w:val="en-US"/>
        </w:rPr>
        <w:t>2</w:t>
      </w:r>
      <w:r w:rsidRPr="007C43B2">
        <w:rPr>
          <w:lang w:val="en-US"/>
        </w:rPr>
        <w:fldChar w:fldCharType="end"/>
      </w:r>
      <w:bookmarkEnd w:id="2"/>
      <w:r w:rsidRPr="007C43B2">
        <w:rPr>
          <w:lang w:val="en-US"/>
        </w:rPr>
        <w:t xml:space="preserve">. Average annual </w:t>
      </w:r>
      <w:r w:rsidR="0030440B" w:rsidRPr="007C43B2">
        <w:rPr>
          <w:lang w:val="en-US"/>
        </w:rPr>
        <w:t>rate of</w:t>
      </w:r>
      <w:r w:rsidRPr="007C43B2">
        <w:rPr>
          <w:lang w:val="en-US"/>
        </w:rPr>
        <w:t xml:space="preserve"> change (AA</w:t>
      </w:r>
      <w:r w:rsidR="0030440B" w:rsidRPr="007C43B2">
        <w:rPr>
          <w:lang w:val="en-US"/>
        </w:rPr>
        <w:t>R</w:t>
      </w:r>
      <w:r w:rsidRPr="007C43B2">
        <w:rPr>
          <w:lang w:val="en-US"/>
        </w:rPr>
        <w:t>C) and respective confidence intervals for coverage of interventions in each city according to urban poor and non-poor groups.</w:t>
      </w:r>
      <w:r w:rsidR="00A32C80">
        <w:rPr>
          <w:lang w:val="en-US"/>
        </w:rPr>
        <w:t xml:space="preserve"> </w:t>
      </w:r>
      <w:r w:rsidR="00A32C80">
        <w:rPr>
          <w:lang w:val="en-US"/>
        </w:rPr>
        <w:t xml:space="preserve">Abbreviations: </w:t>
      </w:r>
      <w:r w:rsidR="00A32C80">
        <w:rPr>
          <w:lang w:val="en-US"/>
        </w:rPr>
        <w:t xml:space="preserve">95% CI: 95% confidence interval; </w:t>
      </w:r>
      <w:r w:rsidR="00A32C80">
        <w:rPr>
          <w:lang w:val="en-US"/>
        </w:rPr>
        <w:t>ANC4+: at least four antenatal care visits; DPT3: three doses of diphtheria, pertussis, and tetanus vaccine; mDFPS: demand for family planning satisfied with modern methods.</w:t>
      </w:r>
    </w:p>
    <w:tbl>
      <w:tblPr>
        <w:tblW w:w="16420" w:type="dxa"/>
        <w:jc w:val="center"/>
        <w:tblLook w:val="04A0" w:firstRow="1" w:lastRow="0" w:firstColumn="1" w:lastColumn="0" w:noHBand="0" w:noVBand="1"/>
      </w:tblPr>
      <w:tblGrid>
        <w:gridCol w:w="3115"/>
        <w:gridCol w:w="631"/>
        <w:gridCol w:w="1024"/>
        <w:gridCol w:w="631"/>
        <w:gridCol w:w="1038"/>
        <w:gridCol w:w="631"/>
        <w:gridCol w:w="1030"/>
        <w:gridCol w:w="631"/>
        <w:gridCol w:w="993"/>
        <w:gridCol w:w="631"/>
        <w:gridCol w:w="1115"/>
        <w:gridCol w:w="631"/>
        <w:gridCol w:w="949"/>
        <w:gridCol w:w="631"/>
        <w:gridCol w:w="1115"/>
        <w:gridCol w:w="631"/>
        <w:gridCol w:w="993"/>
      </w:tblGrid>
      <w:tr w:rsidR="0030440B" w:rsidRPr="007C43B2" w14:paraId="096CFB89" w14:textId="77777777" w:rsidTr="0030440B">
        <w:trPr>
          <w:trHeight w:val="295"/>
          <w:jc w:val="center"/>
        </w:trPr>
        <w:tc>
          <w:tcPr>
            <w:tcW w:w="31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617F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ity</w:t>
            </w:r>
          </w:p>
        </w:tc>
        <w:tc>
          <w:tcPr>
            <w:tcW w:w="33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292DC" w14:textId="0A8E7E71" w:rsidR="0030440B" w:rsidRPr="007C43B2" w:rsidRDefault="00F15605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DFPS</w:t>
            </w:r>
          </w:p>
        </w:tc>
        <w:tc>
          <w:tcPr>
            <w:tcW w:w="32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8CEDF" w14:textId="7C4D06A1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="00F15605"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NC4+</w:t>
            </w:r>
          </w:p>
        </w:tc>
        <w:tc>
          <w:tcPr>
            <w:tcW w:w="33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52FC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Institutional delivery</w:t>
            </w:r>
          </w:p>
        </w:tc>
        <w:tc>
          <w:tcPr>
            <w:tcW w:w="33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EAC9" w14:textId="150FDB14" w:rsidR="0030440B" w:rsidRPr="007C43B2" w:rsidRDefault="00F15605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PT3</w:t>
            </w:r>
          </w:p>
        </w:tc>
      </w:tr>
      <w:tr w:rsidR="0030440B" w:rsidRPr="007C43B2" w14:paraId="43E32420" w14:textId="77777777" w:rsidTr="0030440B">
        <w:trPr>
          <w:trHeight w:val="295"/>
          <w:jc w:val="center"/>
        </w:trPr>
        <w:tc>
          <w:tcPr>
            <w:tcW w:w="31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A7A6E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7A8A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ity poor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D3B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ity non-poor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332A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ity poor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A1CD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ity non-poor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1091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ity poor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B9C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ity non-poor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E3CF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ity poor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5A26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ity non-poor</w:t>
            </w:r>
          </w:p>
        </w:tc>
      </w:tr>
      <w:tr w:rsidR="0030440B" w:rsidRPr="007C43B2" w14:paraId="3114A693" w14:textId="77777777" w:rsidTr="0030440B">
        <w:trPr>
          <w:trHeight w:val="295"/>
          <w:jc w:val="center"/>
        </w:trPr>
        <w:tc>
          <w:tcPr>
            <w:tcW w:w="31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DC500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B87F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ARC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CB97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4123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ARC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C088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0B5A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ARC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5BCD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B11C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AR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5A83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2B37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AR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C07F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A74D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ARC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1E58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E47B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AR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2777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D383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AR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1793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5% CI</w:t>
            </w:r>
          </w:p>
        </w:tc>
      </w:tr>
      <w:tr w:rsidR="0030440B" w:rsidRPr="007C43B2" w14:paraId="5247B744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1CAA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ddis Ababa (ETH, 2000-1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4F4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D5A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2; 0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F3E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15F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.0; 0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D39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061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; 2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F12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2E6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; 0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DE1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ABB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9; 3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79B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A94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; 2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268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7D5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; 2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D90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107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2; 1.5</w:t>
            </w:r>
          </w:p>
        </w:tc>
      </w:tr>
      <w:tr w:rsidR="0030440B" w:rsidRPr="007C43B2" w14:paraId="32B4746F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8638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amako (MLI, 2001-18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D60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BF0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3; 11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414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943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1; 8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D8A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649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0; 2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C9D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A2D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3; 1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C22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7CB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; 0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A8E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163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; 0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DD5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464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7; 0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DCB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4B2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6; 1.6</w:t>
            </w:r>
          </w:p>
        </w:tc>
      </w:tr>
      <w:tr w:rsidR="0030440B" w:rsidRPr="007C43B2" w14:paraId="5CC25200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888F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angui (CAF, 2006-18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C5A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044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; 1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7C8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F5C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7; 0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C05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5BB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5; 2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803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EC4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9; 4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B33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F58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; 2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573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E00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; 1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45F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69D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1; 4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B3F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15A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8; 1.9</w:t>
            </w:r>
          </w:p>
        </w:tc>
      </w:tr>
      <w:tr w:rsidR="0030440B" w:rsidRPr="007C43B2" w14:paraId="180CFC33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BBE5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razzaville (COG, 2005-14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0E4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2AE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.8; 13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F45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CDE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8; 10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B24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E61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6; 4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3AC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BB2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6; 0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F53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63F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; 0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FA3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6F9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1; 0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E81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839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.8; 3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16C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228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8; -1.8</w:t>
            </w:r>
          </w:p>
        </w:tc>
      </w:tr>
      <w:tr w:rsidR="0030440B" w:rsidRPr="007C43B2" w14:paraId="7FDF3427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F1DD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ujumbura (BDI, 2010-16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941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D46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0; 2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6D4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3D8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1; -0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F36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995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.3; -0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D5F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977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1; 5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859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2DF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; 3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6D9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31C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; 0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E24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C99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6; 1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172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B5B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; 2.1</w:t>
            </w:r>
          </w:p>
        </w:tc>
      </w:tr>
      <w:tr w:rsidR="0030440B" w:rsidRPr="007C43B2" w14:paraId="07A9273A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BF38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akry (GIN, 2005-18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955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2E2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.1; 13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730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997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.3; 20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E2E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260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5; 3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313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CDD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5; 2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A5A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435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8; 2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959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159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4; 2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B20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89E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.1; -0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764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4CD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; 3.7</w:t>
            </w:r>
          </w:p>
        </w:tc>
      </w:tr>
      <w:tr w:rsidR="0030440B" w:rsidRPr="007C43B2" w14:paraId="0E6DB629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971D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tonou (BEN, 2006-1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297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813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; 2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E8C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DC9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3; 10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3CD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6E6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.7; 0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653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F73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6; 2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681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925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3; 0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13F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7D9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3; 0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C12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F70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; 3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726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D57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7; 1.4</w:t>
            </w:r>
          </w:p>
        </w:tc>
      </w:tr>
      <w:tr w:rsidR="0030440B" w:rsidRPr="007C43B2" w14:paraId="4C01D91E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EF67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akar (SEN, 2005-1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183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A8A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; 12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209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6DF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5; 6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80A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792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5; 5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E25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62F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; 2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C0F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EEF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; 0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955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A82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1; 0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208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FF7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; 2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ECE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030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; 2.5</w:t>
            </w:r>
          </w:p>
        </w:tc>
      </w:tr>
      <w:tr w:rsidR="0030440B" w:rsidRPr="007C43B2" w14:paraId="6D93A8D8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28DD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ar Es Salaam (TZA, 2004-15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A5B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1C7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5; 7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4B1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4BC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3; 8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D62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7AD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1.6; 6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9BA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F29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5; -1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690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8AD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; 1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044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6ED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1; 0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ED6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0E7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2; 1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E67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F57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6; -0.9</w:t>
            </w:r>
          </w:p>
        </w:tc>
      </w:tr>
      <w:tr w:rsidR="0030440B" w:rsidRPr="007C43B2" w14:paraId="2C3FDACE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A589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ouala (CMR, 2004-18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5CB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0AE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8.6; 6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6C9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040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9.3; 9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16D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47C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; 0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2E6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28B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5; 0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F12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6F3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1; 0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080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7CA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1; 0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445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AB1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3; 4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064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632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1; 1.4</w:t>
            </w:r>
          </w:p>
        </w:tc>
      </w:tr>
      <w:tr w:rsidR="0030440B" w:rsidRPr="007C43B2" w14:paraId="3CA54594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E74E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reetown (SLE, 2005-1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665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EAA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; 7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DFD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A55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3; 1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806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BC3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.6; 2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6B0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EE5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5.0; 2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B1C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1D8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4; 13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3A1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E50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0; 7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66F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92E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3; 2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8AB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F7D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9; 2.1</w:t>
            </w:r>
          </w:p>
        </w:tc>
      </w:tr>
      <w:tr w:rsidR="0030440B" w:rsidRPr="007C43B2" w14:paraId="057689C5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215F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reater Accra (GHA, 2003-1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14D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B2C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7.2; -2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765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306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2.8; 6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248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317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; 2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0F1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0C5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1; 1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B3D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9B0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1; 2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ED1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DF1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; 0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A85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82D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; 2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7AA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240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1; 1.0</w:t>
            </w:r>
          </w:p>
        </w:tc>
      </w:tr>
      <w:tr w:rsidR="0030440B" w:rsidRPr="007C43B2" w14:paraId="78DB4DBC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F5A7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reater Antananarivo (MDG, 2003-18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CC2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CEC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4; -3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B31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E95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5.6; -2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F3A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B60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1; 8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C1F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27D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; 2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DCB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4DD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5; 3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EFC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6CA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8; 4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0CF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4D9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9; 1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E52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06D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5; -1.0</w:t>
            </w:r>
          </w:p>
        </w:tc>
      </w:tr>
      <w:tr w:rsidR="0030440B" w:rsidRPr="007C43B2" w14:paraId="7AC3AD85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2AAC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rare (ZWE, 2005-1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C83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08D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6; 7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951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78A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; 2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B50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7C6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5; 1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5CC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09B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6; 3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94C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CA2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8; 1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987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7DC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1; 1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0B2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162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7; 5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D6B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057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3; 4.0</w:t>
            </w:r>
          </w:p>
        </w:tc>
      </w:tr>
      <w:tr w:rsidR="0030440B" w:rsidRPr="007C43B2" w14:paraId="7FAAB786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AF9E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ampala (UGA, 2006-16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143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6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722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6.6; -5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188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56A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7; 1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D7D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8CD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; 1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6C0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F51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5; 0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EF9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0A5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; 1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71B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805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; 0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AEA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B64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2; 4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70F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177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; 3.2</w:t>
            </w:r>
          </w:p>
        </w:tc>
      </w:tr>
      <w:tr w:rsidR="0030440B" w:rsidRPr="007C43B2" w14:paraId="40A15C2C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9AD3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anifing (GMB, 2005-1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66E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3BA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1; 5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550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B65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5.7; 2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8FD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882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6; 1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D29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2BA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; 1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40A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BC6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4; 1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99A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6F0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; 0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DF5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11B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2; 0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C43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56C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5; 1.2</w:t>
            </w:r>
          </w:p>
        </w:tc>
      </w:tr>
      <w:tr w:rsidR="0030440B" w:rsidRPr="007C43B2" w14:paraId="21BCA820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E745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hartoum (SDN, 2010-14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E90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9CC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.4; 12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E24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4D9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3; 8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F34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891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6; 2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398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F75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; 2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602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988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2; 3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633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.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0B5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.9; 9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6C2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2D4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2; 8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610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07A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5; 1.2</w:t>
            </w:r>
          </w:p>
        </w:tc>
      </w:tr>
      <w:tr w:rsidR="0030440B" w:rsidRPr="007C43B2" w14:paraId="70534EA8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A346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igali Ville (RWA, 2000-1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917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592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; 2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FB5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63A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; 1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64E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93D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3; 5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43B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0FA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8; 5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790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6D0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2; 3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EEC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DDD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; 1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99D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A12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; 2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0D8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716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; 2.2</w:t>
            </w:r>
          </w:p>
        </w:tc>
      </w:tr>
      <w:tr w:rsidR="0030440B" w:rsidRPr="007C43B2" w14:paraId="0521769F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7A9E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inshasa (COD, 2007-1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D55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518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.4; 23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A47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D73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3; 21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755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475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.0; 1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C72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B26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7; 0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2E4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16D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4; 0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176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D59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; 0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B48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6AC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0.1; 0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264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876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6; 0.3</w:t>
            </w:r>
          </w:p>
        </w:tc>
      </w:tr>
      <w:tr w:rsidR="0030440B" w:rsidRPr="007C43B2" w14:paraId="67ABCFA5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7831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agos (NGA, 2007-16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E61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B92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2; 3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00F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5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C2B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6.7; -3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EA0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39A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8; 1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76D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C2C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2; 0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BCA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943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9; 1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95E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F19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6; -0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42C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498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9; 7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57D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D6B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1; 3.5</w:t>
            </w:r>
          </w:p>
        </w:tc>
      </w:tr>
      <w:tr w:rsidR="0030440B" w:rsidRPr="007C43B2" w14:paraId="23E7B0FA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CA61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ibreville, Port-Gentil (GAB, 2000-1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B21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22A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8; -1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673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71B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.0; 0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67A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F93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5; 2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A01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9E8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3; 1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7B2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5B2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9; 1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257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EDF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1; 0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40D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B0B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3; 5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98E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692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8; 4.5</w:t>
            </w:r>
          </w:p>
        </w:tc>
      </w:tr>
      <w:tr w:rsidR="0030440B" w:rsidRPr="007C43B2" w14:paraId="1FA7446E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6459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mé Commune (TGO, 2006-17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76E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948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.2; 24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98C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BC9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.8; 8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025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5F4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3; 0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D53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09A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.0; -1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21F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7DF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5; 1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048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B2A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; 0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55D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A9D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8; 5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7DC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419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5; 2.5</w:t>
            </w:r>
          </w:p>
        </w:tc>
      </w:tr>
      <w:tr w:rsidR="0030440B" w:rsidRPr="007C43B2" w14:paraId="5B9DBA02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9AE5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Lusaka (ZMB, 2001-18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FE4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029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1; 2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A8F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99A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.1; 0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4CF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8DC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5.4; 1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9EB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149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4; 0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BD5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C6A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1; 3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3E9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616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; 1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776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837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; 0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C4D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976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5; 0.5</w:t>
            </w:r>
          </w:p>
        </w:tc>
      </w:tr>
      <w:tr w:rsidR="0030440B" w:rsidRPr="007C43B2" w14:paraId="490B05CE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C108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nzini (SWZ, 2006-14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35B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415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; 1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855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64C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1; 2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D7A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AFD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7; -1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649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9EC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6; 0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CD3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EB0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; 5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582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EBB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5; 1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CEF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448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8; 1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DF7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B6F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5; 1.7</w:t>
            </w:r>
          </w:p>
        </w:tc>
      </w:tr>
      <w:tr w:rsidR="0030440B" w:rsidRPr="007C43B2" w14:paraId="4DE78B47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89E6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puto Cidade (MOZ, 2003-15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232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9C6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1; 6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049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D60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6; 4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3EE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4A9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.3; -0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E25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03B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8; -0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8B8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4E9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; 0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2E6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E67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3; 0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E37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C7F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8; 0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F4A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345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2; -0.9</w:t>
            </w:r>
          </w:p>
        </w:tc>
      </w:tr>
      <w:tr w:rsidR="0030440B" w:rsidRPr="007C43B2" w14:paraId="28E01D5B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0566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seru (LSO, 2004-14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F56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E74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4; -3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627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2B2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5.6; -2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630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31A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; 1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28D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6AF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3; 0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359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580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9; 7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595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330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; 2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486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404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; 3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D73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AF3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2; -0.2</w:t>
            </w:r>
          </w:p>
        </w:tc>
      </w:tr>
      <w:tr w:rsidR="0030440B" w:rsidRPr="007C43B2" w14:paraId="7E5ED6E3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0021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'Djaména (TCD, 2004-1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C43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22E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5.2; 15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E97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E22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.9; 12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131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F99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7; 1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5A4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934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.5; 4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3F8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AFA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; 5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677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48B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3; 2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9F8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9C7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7.5; 29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776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489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0.7; 3.9</w:t>
            </w:r>
          </w:p>
        </w:tc>
      </w:tr>
      <w:tr w:rsidR="0030440B" w:rsidRPr="007C43B2" w14:paraId="1FB0867C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B81B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airobi (KEN, 2003-14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9E2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114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4; -3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482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0AC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5.6; -2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761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14E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9; 1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7CC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19B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3; 0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59A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C73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3; 5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4C4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AB0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; 0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6C6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C09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1; 2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A03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811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1; 1.8</w:t>
            </w:r>
          </w:p>
        </w:tc>
      </w:tr>
      <w:tr w:rsidR="0030440B" w:rsidRPr="007C43B2" w14:paraId="4FA94C29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902A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iamey (NER, 2006-21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737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D49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9; 2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D8E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28B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; 3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54D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631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9; 7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947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7A8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; 1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047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879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; 4.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13F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53A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5; 1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099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544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1.9; 8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00E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B6D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7.9; 4.4</w:t>
            </w:r>
          </w:p>
        </w:tc>
      </w:tr>
      <w:tr w:rsidR="0030440B" w:rsidRPr="007C43B2" w14:paraId="54E9E6E4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B1BD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ouakchott (MRT, 2007-2019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684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D2E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5.7; 7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4F8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A37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; 5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9DA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DF3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5.4; 11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239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32F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6.4; 8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4F4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480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; 3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864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C85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; 2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02E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57F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.2; 10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891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681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; 7.6</w:t>
            </w:r>
          </w:p>
        </w:tc>
      </w:tr>
      <w:tr w:rsidR="0030440B" w:rsidRPr="007C43B2" w14:paraId="3CEE9A8C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A82C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uagadougou (BFA, 2003-10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76A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AAC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3; 10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9B2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4C3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3; 10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537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B74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5; 7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D75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E9F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7; 5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B69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8CB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6.5; 18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F12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108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6; 2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AB7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BDD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1; 1.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BC5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454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5; 4.2</w:t>
            </w:r>
          </w:p>
        </w:tc>
      </w:tr>
      <w:tr w:rsidR="0030440B" w:rsidRPr="007C43B2" w14:paraId="0C41B9B0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BA1D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AB (GNB, 2006-18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A86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38C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4; 3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530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35D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5.6; -2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747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C5C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0; 2.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3C0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F4F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; 2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724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2A1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6; 3.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B0C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EA1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; 1.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359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D05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; 5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0FD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79F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5; 2.0</w:t>
            </w:r>
          </w:p>
        </w:tc>
      </w:tr>
      <w:tr w:rsidR="0030440B" w:rsidRPr="007C43B2" w14:paraId="68A94A6A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4BA2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Ville D'Abidjan (CIV, 2006-16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769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736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.0; -2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EE6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401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; 4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144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40F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; 3.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B39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F8C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5; 1.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A79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156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3; 0.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71C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879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2; 0.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148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98E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4.2; -0.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332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545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.6; 0.0</w:t>
            </w:r>
          </w:p>
        </w:tc>
      </w:tr>
      <w:tr w:rsidR="0030440B" w:rsidRPr="007C43B2" w14:paraId="3EA9C9A1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8BE0B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indhoek (NAM, 2000-13)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F82C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859B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8; 3.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6AA6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3307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6; 4.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72E4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74CF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.9; -0.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033E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35FF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0; -0.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61C3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44EE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; 2.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2E7E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669F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0.3; 0.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D2B8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B0C5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4; -2.0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557F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BBFC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7.6; 3.0</w:t>
            </w:r>
          </w:p>
        </w:tc>
      </w:tr>
      <w:tr w:rsidR="0030440B" w:rsidRPr="007C43B2" w14:paraId="124972E1" w14:textId="77777777" w:rsidTr="0030440B">
        <w:trPr>
          <w:trHeight w:val="295"/>
          <w:jc w:val="center"/>
        </w:trPr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8FB22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edian AARC and IQR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7126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ADFF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1; 5.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E4CF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B517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1.4; 4.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1CCE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E7F0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0.8; 1.4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B0EF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A368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0.5; 1.1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BC61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B5EC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3; 2.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F22C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6E2A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1; 1.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1BB9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.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58B8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0.2; 1.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6C2C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B85D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1.2; 1.4</w:t>
            </w:r>
          </w:p>
        </w:tc>
      </w:tr>
    </w:tbl>
    <w:p w14:paraId="5B52BE82" w14:textId="77777777" w:rsidR="00F05872" w:rsidRPr="007C43B2" w:rsidRDefault="00F05872" w:rsidP="00A85A7F">
      <w:pPr>
        <w:rPr>
          <w:b/>
          <w:bCs/>
          <w:sz w:val="24"/>
          <w:szCs w:val="24"/>
          <w:lang w:val="en-US"/>
        </w:rPr>
      </w:pPr>
    </w:p>
    <w:p w14:paraId="7437D8D1" w14:textId="086C551D" w:rsidR="00F522AB" w:rsidRPr="007C43B2" w:rsidRDefault="00F522AB">
      <w:pPr>
        <w:spacing w:line="259" w:lineRule="auto"/>
        <w:jc w:val="left"/>
        <w:rPr>
          <w:b/>
          <w:bCs/>
          <w:sz w:val="24"/>
          <w:szCs w:val="24"/>
          <w:lang w:val="en-US"/>
        </w:rPr>
      </w:pPr>
      <w:r w:rsidRPr="007C43B2">
        <w:rPr>
          <w:b/>
          <w:bCs/>
          <w:sz w:val="24"/>
          <w:szCs w:val="24"/>
          <w:lang w:val="en-US"/>
        </w:rPr>
        <w:br w:type="page"/>
      </w:r>
    </w:p>
    <w:p w14:paraId="2EE7614E" w14:textId="03350817" w:rsidR="00414F26" w:rsidRPr="007C43B2" w:rsidRDefault="00414F26" w:rsidP="00414F26">
      <w:pPr>
        <w:pStyle w:val="Legenda"/>
        <w:rPr>
          <w:lang w:val="en-US"/>
        </w:rPr>
      </w:pPr>
      <w:bookmarkStart w:id="3" w:name="_Ref111718131"/>
      <w:r w:rsidRPr="007C43B2">
        <w:rPr>
          <w:lang w:val="en-US"/>
        </w:rPr>
        <w:lastRenderedPageBreak/>
        <w:t xml:space="preserve">Supplementary table </w:t>
      </w:r>
      <w:r w:rsidRPr="007C43B2">
        <w:rPr>
          <w:lang w:val="en-US"/>
        </w:rPr>
        <w:fldChar w:fldCharType="begin"/>
      </w:r>
      <w:r w:rsidRPr="007C43B2">
        <w:rPr>
          <w:lang w:val="en-US"/>
        </w:rPr>
        <w:instrText xml:space="preserve"> SEQ Supplementary_table \* ARABIC </w:instrText>
      </w:r>
      <w:r w:rsidRPr="007C43B2">
        <w:rPr>
          <w:lang w:val="en-US"/>
        </w:rPr>
        <w:fldChar w:fldCharType="separate"/>
      </w:r>
      <w:r w:rsidR="00A32C80">
        <w:rPr>
          <w:noProof/>
          <w:lang w:val="en-US"/>
        </w:rPr>
        <w:t>3</w:t>
      </w:r>
      <w:r w:rsidRPr="007C43B2">
        <w:rPr>
          <w:lang w:val="en-US"/>
        </w:rPr>
        <w:fldChar w:fldCharType="end"/>
      </w:r>
      <w:bookmarkEnd w:id="3"/>
      <w:r w:rsidRPr="007C43B2">
        <w:rPr>
          <w:lang w:val="en-US"/>
        </w:rPr>
        <w:t xml:space="preserve">. Average annual </w:t>
      </w:r>
      <w:r w:rsidR="0030440B" w:rsidRPr="007C43B2">
        <w:rPr>
          <w:lang w:val="en-US"/>
        </w:rPr>
        <w:t>rate of</w:t>
      </w:r>
      <w:r w:rsidRPr="007C43B2">
        <w:rPr>
          <w:lang w:val="en-US"/>
        </w:rPr>
        <w:t xml:space="preserve"> change (AA</w:t>
      </w:r>
      <w:r w:rsidR="0030440B" w:rsidRPr="007C43B2">
        <w:rPr>
          <w:lang w:val="en-US"/>
        </w:rPr>
        <w:t>R</w:t>
      </w:r>
      <w:r w:rsidRPr="007C43B2">
        <w:rPr>
          <w:lang w:val="en-US"/>
        </w:rPr>
        <w:t xml:space="preserve">C) and respective confidence intervals for </w:t>
      </w:r>
      <w:r w:rsidR="003A5418" w:rsidRPr="007C43B2">
        <w:rPr>
          <w:lang w:val="en-US"/>
        </w:rPr>
        <w:t xml:space="preserve">impact </w:t>
      </w:r>
      <w:r w:rsidRPr="007C43B2">
        <w:rPr>
          <w:lang w:val="en-US"/>
        </w:rPr>
        <w:t>indicators in each city according to urban poor and non-poor groups.</w:t>
      </w:r>
      <w:r w:rsidR="00AE6DB3">
        <w:rPr>
          <w:lang w:val="en-US"/>
        </w:rPr>
        <w:t xml:space="preserve"> Abbreviations: 95% CI: 95% confidence interval.</w:t>
      </w:r>
    </w:p>
    <w:tbl>
      <w:tblPr>
        <w:tblW w:w="14905" w:type="dxa"/>
        <w:jc w:val="center"/>
        <w:tblLook w:val="04A0" w:firstRow="1" w:lastRow="0" w:firstColumn="1" w:lastColumn="0" w:noHBand="0" w:noVBand="1"/>
      </w:tblPr>
      <w:tblGrid>
        <w:gridCol w:w="3820"/>
        <w:gridCol w:w="677"/>
        <w:gridCol w:w="1145"/>
        <w:gridCol w:w="677"/>
        <w:gridCol w:w="1145"/>
        <w:gridCol w:w="677"/>
        <w:gridCol w:w="1130"/>
        <w:gridCol w:w="677"/>
        <w:gridCol w:w="1238"/>
        <w:gridCol w:w="677"/>
        <w:gridCol w:w="1235"/>
        <w:gridCol w:w="677"/>
        <w:gridCol w:w="1130"/>
      </w:tblGrid>
      <w:tr w:rsidR="0030440B" w:rsidRPr="007C43B2" w14:paraId="1C05F619" w14:textId="77777777" w:rsidTr="0030440B">
        <w:trPr>
          <w:trHeight w:val="295"/>
          <w:jc w:val="center"/>
        </w:trPr>
        <w:tc>
          <w:tcPr>
            <w:tcW w:w="3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CE464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ity</w:t>
            </w:r>
          </w:p>
        </w:tc>
        <w:tc>
          <w:tcPr>
            <w:tcW w:w="36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152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unting</w:t>
            </w:r>
          </w:p>
        </w:tc>
        <w:tc>
          <w:tcPr>
            <w:tcW w:w="37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EFE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eonatal mortality rate</w:t>
            </w:r>
          </w:p>
        </w:tc>
        <w:tc>
          <w:tcPr>
            <w:tcW w:w="37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508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nder-five mortality rate</w:t>
            </w:r>
          </w:p>
        </w:tc>
      </w:tr>
      <w:tr w:rsidR="0030440B" w:rsidRPr="007C43B2" w14:paraId="2218AB6D" w14:textId="77777777" w:rsidTr="0030440B">
        <w:trPr>
          <w:trHeight w:val="295"/>
          <w:jc w:val="center"/>
        </w:trPr>
        <w:tc>
          <w:tcPr>
            <w:tcW w:w="3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EEE61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BDC2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ity poor</w:t>
            </w:r>
          </w:p>
        </w:tc>
        <w:tc>
          <w:tcPr>
            <w:tcW w:w="1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980A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ity non-poor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8B71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ity poor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4F14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ity non-poor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A123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ity poor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A338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ity non-poor</w:t>
            </w:r>
          </w:p>
        </w:tc>
      </w:tr>
      <w:tr w:rsidR="0030440B" w:rsidRPr="007C43B2" w14:paraId="438B27C2" w14:textId="77777777" w:rsidTr="0030440B">
        <w:trPr>
          <w:trHeight w:val="295"/>
          <w:jc w:val="center"/>
        </w:trPr>
        <w:tc>
          <w:tcPr>
            <w:tcW w:w="3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52A19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CCF1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ARC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135D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B517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ARC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0622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3111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ARC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2A64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19C6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ARC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9791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63CF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ARC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DCDF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418F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ARC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D615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</w:tr>
      <w:tr w:rsidR="0030440B" w:rsidRPr="007C43B2" w14:paraId="3B290234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1451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ddis Ababa (ETH, 2000-1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554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1CD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2; -2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701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481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6; -3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92B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18F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112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DE7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DC3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D5D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705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9DE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440B" w:rsidRPr="007C43B2" w14:paraId="58B705F8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5E95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amako (MLI, 2001-18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3DD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28E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5; 0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8CD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33A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4; 0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765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B83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9; -6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4DE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546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7.3; -2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050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F48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0; -4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92B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699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7.7; -2.6</w:t>
            </w:r>
          </w:p>
        </w:tc>
      </w:tr>
      <w:tr w:rsidR="0030440B" w:rsidRPr="007C43B2" w14:paraId="5A921284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F0CF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angui (CAF, 2006-18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F66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0ED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1; -1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B34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D00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3; -1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F08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CC7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139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C60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AE2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873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B39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2A1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440B" w:rsidRPr="007C43B2" w14:paraId="7E7A0013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4173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razzaville (COG, 2005-14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970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58A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9.2; 3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392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DE1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9.4; -0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1BE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2BB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1; 0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A0D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02A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9; -9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143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6CE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9; -2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956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996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3; -8.2</w:t>
            </w:r>
          </w:p>
        </w:tc>
      </w:tr>
      <w:tr w:rsidR="0030440B" w:rsidRPr="007C43B2" w14:paraId="3D678D58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E77E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Bujumbura (BDI, 2010-16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99B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3CF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0; -2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21F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41C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0; 0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CC6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8C8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; 5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A2E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866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6; 14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F02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5CE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1; -2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1E1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DCC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9; 5.9</w:t>
            </w:r>
          </w:p>
        </w:tc>
      </w:tr>
      <w:tr w:rsidR="0030440B" w:rsidRPr="007C43B2" w14:paraId="4430709B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34A5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nakry (GIN, 2005-18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895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A71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5; 2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0B5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21F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2; 4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6D7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A10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2; -2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B2B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693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7; 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94A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FE6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2; -2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1F9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7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A95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6; -5.1</w:t>
            </w:r>
          </w:p>
        </w:tc>
      </w:tr>
      <w:tr w:rsidR="0030440B" w:rsidRPr="007C43B2" w14:paraId="79B7F024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C9D8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tonou (BEN, 2006-17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2DA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0C6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4; 3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8FC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ABC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7.4; -5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511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1BB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9.5; 1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54A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68F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2.2; 5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5F5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3CE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6; 0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C2F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F97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0; 4.8</w:t>
            </w:r>
          </w:p>
        </w:tc>
      </w:tr>
      <w:tr w:rsidR="0030440B" w:rsidRPr="007C43B2" w14:paraId="5E5DE5BC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91D6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akar (SEN, 2005-1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82D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C34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1; 4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669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C3B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3; 2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DA5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D81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7; 3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520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C8E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2.8; -0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20C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AB9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7.4; -0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7B2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01E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2.4; -4.4</w:t>
            </w:r>
          </w:p>
        </w:tc>
      </w:tr>
      <w:tr w:rsidR="0030440B" w:rsidRPr="007C43B2" w14:paraId="78F88D75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44C6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ar Es Salaam (TZA, 2004-15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33D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F67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3; -2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AC2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846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9; 0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456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76C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0; 6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704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58C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6; 2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271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1BF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6; 1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8E7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A2B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7; -1.2</w:t>
            </w:r>
          </w:p>
        </w:tc>
      </w:tr>
      <w:tr w:rsidR="0030440B" w:rsidRPr="007C43B2" w14:paraId="7AD4703E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DA03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ouala (CMR, 2004-18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743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34A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9.5; -2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C56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7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D94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5; -5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633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DFB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7.5; 9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776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7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70E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2.1; -2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0B0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66E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2; 3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8C9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C96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9; -2.5</w:t>
            </w:r>
          </w:p>
        </w:tc>
      </w:tr>
      <w:tr w:rsidR="0030440B" w:rsidRPr="007C43B2" w14:paraId="7CFF2A1D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EAD7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reetown (SLE, 2005-1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1EB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E9F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7.1; -0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702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CC8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6; 2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1A6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C69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9.3; -0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B11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C34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9.0; 5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A26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303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1; -0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902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206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5; -0.8</w:t>
            </w:r>
          </w:p>
        </w:tc>
      </w:tr>
      <w:tr w:rsidR="0030440B" w:rsidRPr="007C43B2" w14:paraId="5FCA57B8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848F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reater Accra (GHA, 2003-17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3CB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048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5; 0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972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F8F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0; 1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7D0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C9E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5; 3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00D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860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0; 5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940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0C0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0; -3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BAC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A55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2.4; 6.1</w:t>
            </w:r>
          </w:p>
        </w:tc>
      </w:tr>
      <w:tr w:rsidR="0030440B" w:rsidRPr="007C43B2" w14:paraId="2B5658B4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0894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reater Antananarivo (MDG, 2003-18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14B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BF1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1; 0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9C4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C9A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7; 0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C33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F93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8; -2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27E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342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0; 0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FD0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2.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0A9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2.6; -12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8E1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807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8; -1.7</w:t>
            </w:r>
          </w:p>
        </w:tc>
      </w:tr>
      <w:tr w:rsidR="0030440B" w:rsidRPr="007C43B2" w14:paraId="64C3300E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A937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arare (ZWE, 2005-1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62D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E2D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0; 0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0FB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055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9.5; -2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C71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0AE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6; 6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632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EB5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4.7; 12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70F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CAA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2; 5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5C1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A0E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1; 3.5</w:t>
            </w:r>
          </w:p>
        </w:tc>
      </w:tr>
      <w:tr w:rsidR="0030440B" w:rsidRPr="007C43B2" w14:paraId="58D8669B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7223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ampala (UGA, 2006-16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758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29C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9.5; 6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EB6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352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2; -2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844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0AA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7; 0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DD8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E3A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2; 5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2BB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79A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7.9; -4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A67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7F1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7.1; 4.1</w:t>
            </w:r>
          </w:p>
        </w:tc>
      </w:tr>
      <w:tr w:rsidR="0030440B" w:rsidRPr="007C43B2" w14:paraId="092D2DA6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37CE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anifing (GMB, 2005-1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981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F51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0; 4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2C7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477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7; 3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B54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69E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1; 0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5A0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636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5; 10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4E9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B6B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3; 2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C14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AEF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; 1.4</w:t>
            </w:r>
          </w:p>
        </w:tc>
      </w:tr>
      <w:tr w:rsidR="0030440B" w:rsidRPr="007C43B2" w14:paraId="35B5289E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ECB5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hartoum (SDN, 2010-14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A67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B40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; 2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CB4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3E9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3; 0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C74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E7A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A4E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886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E5D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E7D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D2F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303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440B" w:rsidRPr="007C43B2" w14:paraId="04BAF465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FF6F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igali Ville (RWA, 2000-1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E41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45D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2; 0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2C0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3FF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2; 0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B3A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E2D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1; -3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FFE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BDB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3; -1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5CD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717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2.0; -4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9A4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7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6A8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6; -6.5</w:t>
            </w:r>
          </w:p>
        </w:tc>
      </w:tr>
      <w:tr w:rsidR="0030440B" w:rsidRPr="007C43B2" w14:paraId="43CB2870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8C61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Kinshasa (COD, 2007-17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15D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BB1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7.2; -1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57B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C77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9.4; 0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251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4BF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2; -0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9C3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8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025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9.6; -18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9B5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73B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4; -3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C07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992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2; -3.1</w:t>
            </w:r>
          </w:p>
        </w:tc>
      </w:tr>
      <w:tr w:rsidR="0030440B" w:rsidRPr="007C43B2" w14:paraId="7C2708F7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1E29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agos (NGA, 2007-16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040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5BE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9.3; 9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D6C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880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5.0; 4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586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05F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DF2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4EB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762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833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E48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5D2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440B" w:rsidRPr="007C43B2" w14:paraId="66C289D3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DDBC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ibreville, Port-Gentil (GAB, 2000-12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1C0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5B9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6; -4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786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B12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9; -2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BBD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354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1; -0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A16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10F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7; -3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82B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55A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6; -4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050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7B7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9; -3.9</w:t>
            </w:r>
          </w:p>
        </w:tc>
      </w:tr>
      <w:tr w:rsidR="0030440B" w:rsidRPr="007C43B2" w14:paraId="13FFED70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3E68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omé Commune (TGO, 2006-17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BEB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A53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7; 1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97D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9B1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2; -4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251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6AA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6D7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940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42F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75D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BC9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31B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440B" w:rsidRPr="007C43B2" w14:paraId="0AD09215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F33A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usaka (ZMB, 2001-18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B54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9AB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9; -0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6B1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D4D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1; -0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13E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B5A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5; 4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4E0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99F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8; 0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8BB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F15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9.8; -3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26A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367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7; -1.0</w:t>
            </w:r>
          </w:p>
        </w:tc>
      </w:tr>
      <w:tr w:rsidR="0030440B" w:rsidRPr="007C43B2" w14:paraId="47132C9A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E619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lastRenderedPageBreak/>
              <w:t>Manzini (SWZ, 2006-14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4F4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57D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7; 2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0AF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0F4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1; -2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1DB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BAA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184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18D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651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08A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050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8C6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440B" w:rsidRPr="007C43B2" w14:paraId="61DA83D7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D9F9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aputo Cidade (MOZ, 2003-15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10F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39C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3; 1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B9B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87F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8; 0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DAD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CC4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4; 6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DB1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FC7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0; 7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4B8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9CF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4; -2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329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53F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; -0.1</w:t>
            </w:r>
          </w:p>
        </w:tc>
      </w:tr>
      <w:tr w:rsidR="0030440B" w:rsidRPr="007C43B2" w14:paraId="48737B6D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C4F8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aseru (LSO, 2004-14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2D3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8FF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7.7; 0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C42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3E4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9; -1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D40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E1A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4; 4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587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ED0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6.9; 14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3CA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546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2; 8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60F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89A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8; 4.6</w:t>
            </w:r>
          </w:p>
        </w:tc>
      </w:tr>
      <w:tr w:rsidR="0030440B" w:rsidRPr="007C43B2" w14:paraId="69E9C1DB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ECAD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'Djaména (TCD, 2004-1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67C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7A0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5; 0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9A4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D03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2; 1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CAF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3E6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; 5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BDE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06A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; 1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0B0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28D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5; -1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E3F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AAD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3; -2.3</w:t>
            </w:r>
          </w:p>
        </w:tc>
      </w:tr>
      <w:tr w:rsidR="0030440B" w:rsidRPr="007C43B2" w14:paraId="2F229B0D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D5A9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irobi (KEN, 2003-14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8BD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699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7.6; 0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49A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9C0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0; 8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79A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F5F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1; 6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55E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449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; 9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9EF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32A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9.4; 1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20B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EEB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5; 5.7</w:t>
            </w:r>
          </w:p>
        </w:tc>
      </w:tr>
      <w:tr w:rsidR="0030440B" w:rsidRPr="007C43B2" w14:paraId="295CA680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4F40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iamey (NER, 2006-21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308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82A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3; -5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67A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539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0; 0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FDE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7C2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.0; 4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1B0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1DA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9.7; 7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8E4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18A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3; -3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70C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E35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9.1; 0.4</w:t>
            </w:r>
          </w:p>
        </w:tc>
      </w:tr>
      <w:tr w:rsidR="0030440B" w:rsidRPr="007C43B2" w14:paraId="318A8E16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35D2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uakchott (MRT, 2007-201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916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0DA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2; 0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EB6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8E7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5; 1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C40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B3F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AA2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A8A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077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E59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4E3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3EB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440B" w:rsidRPr="007C43B2" w14:paraId="2C7065A0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A907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/>
              </w:rPr>
              <w:t>Ouagadougou (BFA, 2003-10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2C8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/>
              </w:rPr>
              <w:t>1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758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3; 8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AC04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/>
              </w:rPr>
              <w:t>-1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F0B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1.6; 8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7F7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/>
              </w:rPr>
              <w:t>0.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A9C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3; 2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53C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/>
              </w:rPr>
              <w:t>-12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3DD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2.7; -11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D8F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/>
              </w:rPr>
              <w:t>-2.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50B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2; -2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75E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/>
              </w:rPr>
              <w:t>-4.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A91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9; -4.9</w:t>
            </w:r>
          </w:p>
        </w:tc>
      </w:tr>
      <w:tr w:rsidR="0030440B" w:rsidRPr="007C43B2" w14:paraId="5030261C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656B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AB (GNB, 2006-18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9FD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/>
              </w:rPr>
              <w:t>-5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29E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9; -4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C6E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/>
              </w:rPr>
              <w:t>-10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78E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2.3; -8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BA4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8AB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30F3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A30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520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CF5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C1F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9D0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440B" w:rsidRPr="007C43B2" w14:paraId="126A2C6C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DBF5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/>
              </w:rPr>
              <w:t>Ville D'Abidjan (CIV, 2006-16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336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/>
              </w:rPr>
              <w:t>-9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B162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5.1; -4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FAE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/>
              </w:rPr>
              <w:t>-9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5FB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1.5; -8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C95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468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8CA7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BF0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548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993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210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347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0440B" w:rsidRPr="007C43B2" w14:paraId="19058AFD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6DC64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/>
              </w:rPr>
              <w:t>Windhoek (NAM, 2000-13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1A1C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/>
              </w:rPr>
              <w:t>-8.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8F52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4.5; -1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20ED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/>
              </w:rPr>
              <w:t>-7.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146D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3.3; -2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7B166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/>
              </w:rPr>
              <w:t>-7.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D633A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4.2; 9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4ABB8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/>
              </w:rPr>
              <w:t>7.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913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2; 15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C40AC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/>
              </w:rPr>
              <w:t>-5.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A082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9.9; -1.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8DD19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lang w:val="en-US"/>
              </w:rPr>
              <w:t>8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6E2B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7C43B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; 17.3</w:t>
            </w:r>
          </w:p>
        </w:tc>
      </w:tr>
      <w:tr w:rsidR="0030440B" w:rsidRPr="007C43B2" w14:paraId="285451A9" w14:textId="77777777" w:rsidTr="0030440B">
        <w:trPr>
          <w:trHeight w:val="295"/>
          <w:jc w:val="center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1B7F9" w14:textId="77777777" w:rsidR="0030440B" w:rsidRPr="007C43B2" w:rsidRDefault="0030440B" w:rsidP="0030440B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edian AARC and IQ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B7771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2.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1F56D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4.0; -1.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14C75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3.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F19FE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5.9; -1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4F7E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1.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7D99F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3.1; 1.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48E4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1.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38B7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4.8; 0.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950B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3.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AF85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5.1; -1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501DB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3.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524E0" w14:textId="77777777" w:rsidR="0030440B" w:rsidRPr="007C43B2" w:rsidRDefault="0030440B" w:rsidP="003044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C43B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4.9; -1.5</w:t>
            </w:r>
          </w:p>
        </w:tc>
      </w:tr>
      <w:bookmarkEnd w:id="0"/>
    </w:tbl>
    <w:p w14:paraId="4B78DB17" w14:textId="298E8EBF" w:rsidR="00F26671" w:rsidRPr="007C43B2" w:rsidRDefault="00F26671" w:rsidP="00C770DF">
      <w:pPr>
        <w:spacing w:line="259" w:lineRule="auto"/>
        <w:jc w:val="left"/>
        <w:rPr>
          <w:lang w:val="en-US"/>
        </w:rPr>
      </w:pPr>
    </w:p>
    <w:sectPr w:rsidR="00F26671" w:rsidRPr="007C43B2" w:rsidSect="00C770D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C23DC" w14:textId="77777777" w:rsidR="00952D6A" w:rsidRDefault="00952D6A" w:rsidP="00C97C52">
      <w:pPr>
        <w:spacing w:after="0" w:line="240" w:lineRule="auto"/>
      </w:pPr>
      <w:r>
        <w:separator/>
      </w:r>
    </w:p>
  </w:endnote>
  <w:endnote w:type="continuationSeparator" w:id="0">
    <w:p w14:paraId="7F8024FD" w14:textId="77777777" w:rsidR="00952D6A" w:rsidRDefault="00952D6A" w:rsidP="00C97C52">
      <w:pPr>
        <w:spacing w:after="0" w:line="240" w:lineRule="auto"/>
      </w:pPr>
      <w:r>
        <w:continuationSeparator/>
      </w:r>
    </w:p>
  </w:endnote>
  <w:endnote w:type="continuationNotice" w:id="1">
    <w:p w14:paraId="1BDBA31D" w14:textId="77777777" w:rsidR="00952D6A" w:rsidRDefault="00952D6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3359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F91ED0" w14:textId="0317839E" w:rsidR="00C97C52" w:rsidRDefault="00C97C52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8FC602" w14:textId="77777777" w:rsidR="00C97C52" w:rsidRDefault="00C97C52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4E90B" w14:textId="77777777" w:rsidR="00952D6A" w:rsidRDefault="00952D6A" w:rsidP="00C97C52">
      <w:pPr>
        <w:spacing w:after="0" w:line="240" w:lineRule="auto"/>
      </w:pPr>
      <w:r>
        <w:separator/>
      </w:r>
    </w:p>
  </w:footnote>
  <w:footnote w:type="continuationSeparator" w:id="0">
    <w:p w14:paraId="663A5BD4" w14:textId="77777777" w:rsidR="00952D6A" w:rsidRDefault="00952D6A" w:rsidP="00C97C52">
      <w:pPr>
        <w:spacing w:after="0" w:line="240" w:lineRule="auto"/>
      </w:pPr>
      <w:r>
        <w:continuationSeparator/>
      </w:r>
    </w:p>
  </w:footnote>
  <w:footnote w:type="continuationNotice" w:id="1">
    <w:p w14:paraId="5A38E0D0" w14:textId="77777777" w:rsidR="00952D6A" w:rsidRDefault="00952D6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76C99" w14:textId="77777777" w:rsidR="00272F99" w:rsidRDefault="00272F99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F426C"/>
    <w:multiLevelType w:val="hybridMultilevel"/>
    <w:tmpl w:val="775217F6"/>
    <w:lvl w:ilvl="0" w:tplc="90A47A4E">
      <w:start w:val="8"/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3C34D80"/>
    <w:multiLevelType w:val="hybridMultilevel"/>
    <w:tmpl w:val="B8D2C9EC"/>
    <w:lvl w:ilvl="0" w:tplc="338611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B12DD3"/>
    <w:multiLevelType w:val="hybridMultilevel"/>
    <w:tmpl w:val="F04885D2"/>
    <w:lvl w:ilvl="0" w:tplc="8D6007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317CC6"/>
    <w:multiLevelType w:val="hybridMultilevel"/>
    <w:tmpl w:val="33E4F882"/>
    <w:lvl w:ilvl="0" w:tplc="C75A495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136E24"/>
    <w:multiLevelType w:val="hybridMultilevel"/>
    <w:tmpl w:val="C5C81ECE"/>
    <w:lvl w:ilvl="0" w:tplc="67D001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5B0603"/>
    <w:multiLevelType w:val="hybridMultilevel"/>
    <w:tmpl w:val="787250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8559531">
    <w:abstractNumId w:val="4"/>
  </w:num>
  <w:num w:numId="2" w16cid:durableId="237249483">
    <w:abstractNumId w:val="5"/>
  </w:num>
  <w:num w:numId="3" w16cid:durableId="988943098">
    <w:abstractNumId w:val="2"/>
  </w:num>
  <w:num w:numId="4" w16cid:durableId="1664048399">
    <w:abstractNumId w:val="3"/>
  </w:num>
  <w:num w:numId="5" w16cid:durableId="904873064">
    <w:abstractNumId w:val="1"/>
  </w:num>
  <w:num w:numId="6" w16cid:durableId="1581256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cwNTOwtDAyMbEwMTBS0lEKTi0uzszPAykwrAUAv6v9GywAAAA="/>
  </w:docVars>
  <w:rsids>
    <w:rsidRoot w:val="00452A01"/>
    <w:rsid w:val="000008E7"/>
    <w:rsid w:val="00001E87"/>
    <w:rsid w:val="00002CF4"/>
    <w:rsid w:val="000031B3"/>
    <w:rsid w:val="0000542D"/>
    <w:rsid w:val="0001327C"/>
    <w:rsid w:val="00013549"/>
    <w:rsid w:val="0001650E"/>
    <w:rsid w:val="00016991"/>
    <w:rsid w:val="00022EC2"/>
    <w:rsid w:val="00027D4A"/>
    <w:rsid w:val="00032750"/>
    <w:rsid w:val="0004381F"/>
    <w:rsid w:val="00043D7B"/>
    <w:rsid w:val="00044D51"/>
    <w:rsid w:val="00052C56"/>
    <w:rsid w:val="00053B8B"/>
    <w:rsid w:val="000544CB"/>
    <w:rsid w:val="000556B5"/>
    <w:rsid w:val="00064F85"/>
    <w:rsid w:val="00080B38"/>
    <w:rsid w:val="00090C47"/>
    <w:rsid w:val="000979FF"/>
    <w:rsid w:val="000A0AE5"/>
    <w:rsid w:val="000A26C7"/>
    <w:rsid w:val="000B16AE"/>
    <w:rsid w:val="000B4119"/>
    <w:rsid w:val="000B79A0"/>
    <w:rsid w:val="000B79C8"/>
    <w:rsid w:val="000C0575"/>
    <w:rsid w:val="000C54A8"/>
    <w:rsid w:val="000D146D"/>
    <w:rsid w:val="000D385D"/>
    <w:rsid w:val="000D57A5"/>
    <w:rsid w:val="000D6B43"/>
    <w:rsid w:val="000E0778"/>
    <w:rsid w:val="000E3D7C"/>
    <w:rsid w:val="000E41AE"/>
    <w:rsid w:val="000E57CE"/>
    <w:rsid w:val="000F2F25"/>
    <w:rsid w:val="000F3BD6"/>
    <w:rsid w:val="000F7E4A"/>
    <w:rsid w:val="001029F0"/>
    <w:rsid w:val="00102AD4"/>
    <w:rsid w:val="0010498F"/>
    <w:rsid w:val="00106970"/>
    <w:rsid w:val="00112245"/>
    <w:rsid w:val="00114D04"/>
    <w:rsid w:val="00115D3F"/>
    <w:rsid w:val="00115FB1"/>
    <w:rsid w:val="00124550"/>
    <w:rsid w:val="00124ED3"/>
    <w:rsid w:val="00125EBA"/>
    <w:rsid w:val="00130516"/>
    <w:rsid w:val="00137CB3"/>
    <w:rsid w:val="00151411"/>
    <w:rsid w:val="00157088"/>
    <w:rsid w:val="00161106"/>
    <w:rsid w:val="00162AAA"/>
    <w:rsid w:val="0016375D"/>
    <w:rsid w:val="0016461C"/>
    <w:rsid w:val="00166140"/>
    <w:rsid w:val="00167AE7"/>
    <w:rsid w:val="001724C3"/>
    <w:rsid w:val="0017325C"/>
    <w:rsid w:val="001751FF"/>
    <w:rsid w:val="001778E4"/>
    <w:rsid w:val="00180336"/>
    <w:rsid w:val="00180575"/>
    <w:rsid w:val="00180B3C"/>
    <w:rsid w:val="00180B97"/>
    <w:rsid w:val="00180E3E"/>
    <w:rsid w:val="00187F63"/>
    <w:rsid w:val="001911F7"/>
    <w:rsid w:val="00192702"/>
    <w:rsid w:val="001941C2"/>
    <w:rsid w:val="001949BE"/>
    <w:rsid w:val="001A0565"/>
    <w:rsid w:val="001B77C6"/>
    <w:rsid w:val="001C26C4"/>
    <w:rsid w:val="001C3BAB"/>
    <w:rsid w:val="001C561C"/>
    <w:rsid w:val="001C7334"/>
    <w:rsid w:val="001D1C6A"/>
    <w:rsid w:val="001D2BC7"/>
    <w:rsid w:val="001D3907"/>
    <w:rsid w:val="001D45CF"/>
    <w:rsid w:val="001E088C"/>
    <w:rsid w:val="001E7342"/>
    <w:rsid w:val="001F12D1"/>
    <w:rsid w:val="001F28E0"/>
    <w:rsid w:val="001F2B39"/>
    <w:rsid w:val="001F3B63"/>
    <w:rsid w:val="001F7C3C"/>
    <w:rsid w:val="002007CD"/>
    <w:rsid w:val="002063FC"/>
    <w:rsid w:val="0020710E"/>
    <w:rsid w:val="00211563"/>
    <w:rsid w:val="002169FA"/>
    <w:rsid w:val="00221482"/>
    <w:rsid w:val="00223010"/>
    <w:rsid w:val="002262A1"/>
    <w:rsid w:val="00232292"/>
    <w:rsid w:val="00233843"/>
    <w:rsid w:val="0023439C"/>
    <w:rsid w:val="00236B3D"/>
    <w:rsid w:val="0024213F"/>
    <w:rsid w:val="00253533"/>
    <w:rsid w:val="00260E5C"/>
    <w:rsid w:val="0026414A"/>
    <w:rsid w:val="0026483B"/>
    <w:rsid w:val="00264FC4"/>
    <w:rsid w:val="00270275"/>
    <w:rsid w:val="0027043C"/>
    <w:rsid w:val="002708E6"/>
    <w:rsid w:val="00272F99"/>
    <w:rsid w:val="00275D3B"/>
    <w:rsid w:val="00276189"/>
    <w:rsid w:val="00277C7C"/>
    <w:rsid w:val="00280521"/>
    <w:rsid w:val="002808B6"/>
    <w:rsid w:val="00281AD4"/>
    <w:rsid w:val="00284F7C"/>
    <w:rsid w:val="00291F9A"/>
    <w:rsid w:val="002938C4"/>
    <w:rsid w:val="002A0581"/>
    <w:rsid w:val="002A2B54"/>
    <w:rsid w:val="002B0DDE"/>
    <w:rsid w:val="002B1A9A"/>
    <w:rsid w:val="002B1B8A"/>
    <w:rsid w:val="002B4103"/>
    <w:rsid w:val="002B4DF0"/>
    <w:rsid w:val="002B56D0"/>
    <w:rsid w:val="002B65C9"/>
    <w:rsid w:val="002C0859"/>
    <w:rsid w:val="002C12D5"/>
    <w:rsid w:val="002C252F"/>
    <w:rsid w:val="002C3380"/>
    <w:rsid w:val="002C48DD"/>
    <w:rsid w:val="002C6682"/>
    <w:rsid w:val="002D2C1D"/>
    <w:rsid w:val="002E0F1A"/>
    <w:rsid w:val="002E651D"/>
    <w:rsid w:val="002E6F1F"/>
    <w:rsid w:val="002F20F1"/>
    <w:rsid w:val="002F2B6A"/>
    <w:rsid w:val="002F3B0B"/>
    <w:rsid w:val="002F6F2E"/>
    <w:rsid w:val="00302725"/>
    <w:rsid w:val="0030440B"/>
    <w:rsid w:val="00307C50"/>
    <w:rsid w:val="0031527B"/>
    <w:rsid w:val="00316566"/>
    <w:rsid w:val="0032186D"/>
    <w:rsid w:val="00321B47"/>
    <w:rsid w:val="0032339F"/>
    <w:rsid w:val="00323D9C"/>
    <w:rsid w:val="00331C23"/>
    <w:rsid w:val="00333F8F"/>
    <w:rsid w:val="003340BD"/>
    <w:rsid w:val="0033434F"/>
    <w:rsid w:val="00341F08"/>
    <w:rsid w:val="003420D9"/>
    <w:rsid w:val="00342E99"/>
    <w:rsid w:val="00352198"/>
    <w:rsid w:val="003529FA"/>
    <w:rsid w:val="00354039"/>
    <w:rsid w:val="00361924"/>
    <w:rsid w:val="00363062"/>
    <w:rsid w:val="00364594"/>
    <w:rsid w:val="00364997"/>
    <w:rsid w:val="003653BA"/>
    <w:rsid w:val="003666F6"/>
    <w:rsid w:val="0036733A"/>
    <w:rsid w:val="003677FC"/>
    <w:rsid w:val="00370671"/>
    <w:rsid w:val="00371800"/>
    <w:rsid w:val="00373F03"/>
    <w:rsid w:val="00375B04"/>
    <w:rsid w:val="00375B06"/>
    <w:rsid w:val="00381131"/>
    <w:rsid w:val="00381CD3"/>
    <w:rsid w:val="00385B87"/>
    <w:rsid w:val="003A07AC"/>
    <w:rsid w:val="003A1FE2"/>
    <w:rsid w:val="003A5418"/>
    <w:rsid w:val="003B57A1"/>
    <w:rsid w:val="003B7C01"/>
    <w:rsid w:val="003C1453"/>
    <w:rsid w:val="003C1650"/>
    <w:rsid w:val="003C19E7"/>
    <w:rsid w:val="003C1CD6"/>
    <w:rsid w:val="003C2FC6"/>
    <w:rsid w:val="003D1DB0"/>
    <w:rsid w:val="003D49C1"/>
    <w:rsid w:val="003D69C8"/>
    <w:rsid w:val="003D7283"/>
    <w:rsid w:val="003E00F9"/>
    <w:rsid w:val="003E0236"/>
    <w:rsid w:val="003E0471"/>
    <w:rsid w:val="003E1766"/>
    <w:rsid w:val="003E5697"/>
    <w:rsid w:val="003E661C"/>
    <w:rsid w:val="003E66AA"/>
    <w:rsid w:val="003F1596"/>
    <w:rsid w:val="003F1A20"/>
    <w:rsid w:val="003F5D37"/>
    <w:rsid w:val="003F7261"/>
    <w:rsid w:val="00400ECA"/>
    <w:rsid w:val="00401E29"/>
    <w:rsid w:val="00402FCA"/>
    <w:rsid w:val="004033A6"/>
    <w:rsid w:val="00407A06"/>
    <w:rsid w:val="00413FB6"/>
    <w:rsid w:val="004145BF"/>
    <w:rsid w:val="00414F26"/>
    <w:rsid w:val="00417EB7"/>
    <w:rsid w:val="00421365"/>
    <w:rsid w:val="00423DDC"/>
    <w:rsid w:val="00424F5E"/>
    <w:rsid w:val="0042518A"/>
    <w:rsid w:val="00425D80"/>
    <w:rsid w:val="00431D7F"/>
    <w:rsid w:val="004340ED"/>
    <w:rsid w:val="00440BFF"/>
    <w:rsid w:val="004411F2"/>
    <w:rsid w:val="00441CC6"/>
    <w:rsid w:val="00441F43"/>
    <w:rsid w:val="00444187"/>
    <w:rsid w:val="00444BBC"/>
    <w:rsid w:val="004451BA"/>
    <w:rsid w:val="004453AF"/>
    <w:rsid w:val="00447951"/>
    <w:rsid w:val="004509AC"/>
    <w:rsid w:val="00452A01"/>
    <w:rsid w:val="00452F31"/>
    <w:rsid w:val="00456AD2"/>
    <w:rsid w:val="00465751"/>
    <w:rsid w:val="00467A79"/>
    <w:rsid w:val="004705D4"/>
    <w:rsid w:val="0047388C"/>
    <w:rsid w:val="0047702F"/>
    <w:rsid w:val="00483389"/>
    <w:rsid w:val="00484957"/>
    <w:rsid w:val="00484F8E"/>
    <w:rsid w:val="004932A9"/>
    <w:rsid w:val="00496D0E"/>
    <w:rsid w:val="00497D11"/>
    <w:rsid w:val="004A1B28"/>
    <w:rsid w:val="004A1CBF"/>
    <w:rsid w:val="004A35AC"/>
    <w:rsid w:val="004A5C68"/>
    <w:rsid w:val="004B203B"/>
    <w:rsid w:val="004B6D10"/>
    <w:rsid w:val="004C01EC"/>
    <w:rsid w:val="004C04E8"/>
    <w:rsid w:val="004C674A"/>
    <w:rsid w:val="004C776C"/>
    <w:rsid w:val="004D2916"/>
    <w:rsid w:val="004E15C1"/>
    <w:rsid w:val="004E685C"/>
    <w:rsid w:val="004F5E7A"/>
    <w:rsid w:val="0050297F"/>
    <w:rsid w:val="005059E4"/>
    <w:rsid w:val="00507660"/>
    <w:rsid w:val="00512730"/>
    <w:rsid w:val="00516844"/>
    <w:rsid w:val="0051692D"/>
    <w:rsid w:val="0052356B"/>
    <w:rsid w:val="00526770"/>
    <w:rsid w:val="00534572"/>
    <w:rsid w:val="00536B80"/>
    <w:rsid w:val="00540355"/>
    <w:rsid w:val="0054389C"/>
    <w:rsid w:val="00544FFB"/>
    <w:rsid w:val="00551208"/>
    <w:rsid w:val="00552510"/>
    <w:rsid w:val="00552641"/>
    <w:rsid w:val="00555A70"/>
    <w:rsid w:val="0056317B"/>
    <w:rsid w:val="00567180"/>
    <w:rsid w:val="0056774D"/>
    <w:rsid w:val="00570FB7"/>
    <w:rsid w:val="005724FC"/>
    <w:rsid w:val="00572BA7"/>
    <w:rsid w:val="00574162"/>
    <w:rsid w:val="005771D7"/>
    <w:rsid w:val="005806CD"/>
    <w:rsid w:val="00580F51"/>
    <w:rsid w:val="005843EA"/>
    <w:rsid w:val="005858AF"/>
    <w:rsid w:val="00585C11"/>
    <w:rsid w:val="00592938"/>
    <w:rsid w:val="00594B77"/>
    <w:rsid w:val="00597821"/>
    <w:rsid w:val="00597E34"/>
    <w:rsid w:val="005A1202"/>
    <w:rsid w:val="005A4692"/>
    <w:rsid w:val="005A7CC7"/>
    <w:rsid w:val="005B1D3B"/>
    <w:rsid w:val="005B64E5"/>
    <w:rsid w:val="005B6BA9"/>
    <w:rsid w:val="005C38CB"/>
    <w:rsid w:val="005C4B86"/>
    <w:rsid w:val="005C4EE3"/>
    <w:rsid w:val="005C5ACD"/>
    <w:rsid w:val="005D345A"/>
    <w:rsid w:val="005D7C44"/>
    <w:rsid w:val="005E0255"/>
    <w:rsid w:val="005E3C11"/>
    <w:rsid w:val="005E49E9"/>
    <w:rsid w:val="005E5F0F"/>
    <w:rsid w:val="005E6DA8"/>
    <w:rsid w:val="005F4132"/>
    <w:rsid w:val="005F5118"/>
    <w:rsid w:val="005F6D31"/>
    <w:rsid w:val="006003CF"/>
    <w:rsid w:val="0060094E"/>
    <w:rsid w:val="00601B37"/>
    <w:rsid w:val="0060404F"/>
    <w:rsid w:val="00607160"/>
    <w:rsid w:val="006074EE"/>
    <w:rsid w:val="0061573C"/>
    <w:rsid w:val="00623ABC"/>
    <w:rsid w:val="00624B98"/>
    <w:rsid w:val="00625DE1"/>
    <w:rsid w:val="00626EFA"/>
    <w:rsid w:val="006274D2"/>
    <w:rsid w:val="00627FF7"/>
    <w:rsid w:val="00634903"/>
    <w:rsid w:val="00642AE5"/>
    <w:rsid w:val="00645452"/>
    <w:rsid w:val="00647117"/>
    <w:rsid w:val="00647E99"/>
    <w:rsid w:val="00650B5F"/>
    <w:rsid w:val="00650D86"/>
    <w:rsid w:val="006536F4"/>
    <w:rsid w:val="00653F80"/>
    <w:rsid w:val="00661444"/>
    <w:rsid w:val="00661990"/>
    <w:rsid w:val="0066238C"/>
    <w:rsid w:val="00662F54"/>
    <w:rsid w:val="0066399F"/>
    <w:rsid w:val="00664C6D"/>
    <w:rsid w:val="00665E7B"/>
    <w:rsid w:val="00667590"/>
    <w:rsid w:val="00667A5B"/>
    <w:rsid w:val="00672609"/>
    <w:rsid w:val="00675E81"/>
    <w:rsid w:val="0067773F"/>
    <w:rsid w:val="00677D5B"/>
    <w:rsid w:val="0069056E"/>
    <w:rsid w:val="00690F9B"/>
    <w:rsid w:val="00697FBB"/>
    <w:rsid w:val="006A0D7A"/>
    <w:rsid w:val="006A22A7"/>
    <w:rsid w:val="006A557F"/>
    <w:rsid w:val="006B4FFC"/>
    <w:rsid w:val="006B7C89"/>
    <w:rsid w:val="006C0ECF"/>
    <w:rsid w:val="006C1143"/>
    <w:rsid w:val="006C22C0"/>
    <w:rsid w:val="006C3924"/>
    <w:rsid w:val="006C4560"/>
    <w:rsid w:val="006D517E"/>
    <w:rsid w:val="006E2337"/>
    <w:rsid w:val="006E30DA"/>
    <w:rsid w:val="006E365F"/>
    <w:rsid w:val="006E61BD"/>
    <w:rsid w:val="006E627E"/>
    <w:rsid w:val="006F300C"/>
    <w:rsid w:val="006F38A9"/>
    <w:rsid w:val="006F499D"/>
    <w:rsid w:val="006F6DC2"/>
    <w:rsid w:val="006F71F0"/>
    <w:rsid w:val="00702AC2"/>
    <w:rsid w:val="00703457"/>
    <w:rsid w:val="007053D7"/>
    <w:rsid w:val="00715FEE"/>
    <w:rsid w:val="00722785"/>
    <w:rsid w:val="00722A7F"/>
    <w:rsid w:val="00722B23"/>
    <w:rsid w:val="00722FBB"/>
    <w:rsid w:val="00725CB2"/>
    <w:rsid w:val="00726F7B"/>
    <w:rsid w:val="00726FB3"/>
    <w:rsid w:val="00727595"/>
    <w:rsid w:val="00727D50"/>
    <w:rsid w:val="0073232E"/>
    <w:rsid w:val="0073369D"/>
    <w:rsid w:val="00733C07"/>
    <w:rsid w:val="00737754"/>
    <w:rsid w:val="00744156"/>
    <w:rsid w:val="0074482A"/>
    <w:rsid w:val="00745C4F"/>
    <w:rsid w:val="0075117C"/>
    <w:rsid w:val="00751979"/>
    <w:rsid w:val="0075675E"/>
    <w:rsid w:val="00757163"/>
    <w:rsid w:val="007612D9"/>
    <w:rsid w:val="00761340"/>
    <w:rsid w:val="007638A6"/>
    <w:rsid w:val="00764EF8"/>
    <w:rsid w:val="00770A8A"/>
    <w:rsid w:val="0077266D"/>
    <w:rsid w:val="00773AA0"/>
    <w:rsid w:val="0077657B"/>
    <w:rsid w:val="00777F68"/>
    <w:rsid w:val="00780862"/>
    <w:rsid w:val="007832EC"/>
    <w:rsid w:val="00783D91"/>
    <w:rsid w:val="00784B77"/>
    <w:rsid w:val="00795296"/>
    <w:rsid w:val="00795F5F"/>
    <w:rsid w:val="007A068B"/>
    <w:rsid w:val="007A136F"/>
    <w:rsid w:val="007A3AE5"/>
    <w:rsid w:val="007A7149"/>
    <w:rsid w:val="007B0BF1"/>
    <w:rsid w:val="007B5265"/>
    <w:rsid w:val="007B58E3"/>
    <w:rsid w:val="007B5DE0"/>
    <w:rsid w:val="007B7279"/>
    <w:rsid w:val="007B7353"/>
    <w:rsid w:val="007C1D40"/>
    <w:rsid w:val="007C43B2"/>
    <w:rsid w:val="007C67EF"/>
    <w:rsid w:val="007C7FDB"/>
    <w:rsid w:val="007D51AA"/>
    <w:rsid w:val="007E1FC5"/>
    <w:rsid w:val="007E4AA5"/>
    <w:rsid w:val="007E5042"/>
    <w:rsid w:val="007E55C1"/>
    <w:rsid w:val="007F1C2E"/>
    <w:rsid w:val="007F24AB"/>
    <w:rsid w:val="007F3F92"/>
    <w:rsid w:val="007F471A"/>
    <w:rsid w:val="007F4F6E"/>
    <w:rsid w:val="007F6143"/>
    <w:rsid w:val="007F65C9"/>
    <w:rsid w:val="007F6C29"/>
    <w:rsid w:val="008009F2"/>
    <w:rsid w:val="00810795"/>
    <w:rsid w:val="008145CF"/>
    <w:rsid w:val="00814671"/>
    <w:rsid w:val="0081491B"/>
    <w:rsid w:val="008228B0"/>
    <w:rsid w:val="00823D4D"/>
    <w:rsid w:val="00826240"/>
    <w:rsid w:val="00826B13"/>
    <w:rsid w:val="0083063C"/>
    <w:rsid w:val="00830DDC"/>
    <w:rsid w:val="008315DB"/>
    <w:rsid w:val="008328BF"/>
    <w:rsid w:val="00833744"/>
    <w:rsid w:val="00833847"/>
    <w:rsid w:val="00837BE3"/>
    <w:rsid w:val="00837C3E"/>
    <w:rsid w:val="00837C85"/>
    <w:rsid w:val="00840BDC"/>
    <w:rsid w:val="00843052"/>
    <w:rsid w:val="008435CA"/>
    <w:rsid w:val="008453EB"/>
    <w:rsid w:val="00845C60"/>
    <w:rsid w:val="00845D0D"/>
    <w:rsid w:val="00846C54"/>
    <w:rsid w:val="00850DCE"/>
    <w:rsid w:val="00852D9B"/>
    <w:rsid w:val="00853E9C"/>
    <w:rsid w:val="00870C41"/>
    <w:rsid w:val="00871349"/>
    <w:rsid w:val="008713F3"/>
    <w:rsid w:val="0087192B"/>
    <w:rsid w:val="008729DD"/>
    <w:rsid w:val="0087331F"/>
    <w:rsid w:val="0088027A"/>
    <w:rsid w:val="00880937"/>
    <w:rsid w:val="00883EEF"/>
    <w:rsid w:val="0088620B"/>
    <w:rsid w:val="008930A8"/>
    <w:rsid w:val="008941B3"/>
    <w:rsid w:val="00897B56"/>
    <w:rsid w:val="008A0A22"/>
    <w:rsid w:val="008A27E1"/>
    <w:rsid w:val="008A5859"/>
    <w:rsid w:val="008A5CBE"/>
    <w:rsid w:val="008B2094"/>
    <w:rsid w:val="008C0D26"/>
    <w:rsid w:val="008C32E4"/>
    <w:rsid w:val="008C49CF"/>
    <w:rsid w:val="008C4FA5"/>
    <w:rsid w:val="008C6AB1"/>
    <w:rsid w:val="008D3248"/>
    <w:rsid w:val="008D349A"/>
    <w:rsid w:val="008D551B"/>
    <w:rsid w:val="008D6BA4"/>
    <w:rsid w:val="008E20F2"/>
    <w:rsid w:val="008E279B"/>
    <w:rsid w:val="008E66AF"/>
    <w:rsid w:val="008F08BC"/>
    <w:rsid w:val="009054BA"/>
    <w:rsid w:val="00905963"/>
    <w:rsid w:val="009069A9"/>
    <w:rsid w:val="00911734"/>
    <w:rsid w:val="0091264E"/>
    <w:rsid w:val="009151A2"/>
    <w:rsid w:val="00915F2D"/>
    <w:rsid w:val="00917C3E"/>
    <w:rsid w:val="00920603"/>
    <w:rsid w:val="009208D4"/>
    <w:rsid w:val="009240CF"/>
    <w:rsid w:val="00924E5E"/>
    <w:rsid w:val="009302A5"/>
    <w:rsid w:val="0093261C"/>
    <w:rsid w:val="00933348"/>
    <w:rsid w:val="009450D3"/>
    <w:rsid w:val="00952D6A"/>
    <w:rsid w:val="00953005"/>
    <w:rsid w:val="009601C6"/>
    <w:rsid w:val="00960599"/>
    <w:rsid w:val="0096183F"/>
    <w:rsid w:val="00970A77"/>
    <w:rsid w:val="009718C6"/>
    <w:rsid w:val="0097247B"/>
    <w:rsid w:val="009800E3"/>
    <w:rsid w:val="00990515"/>
    <w:rsid w:val="00993DBA"/>
    <w:rsid w:val="009979A8"/>
    <w:rsid w:val="009A0A23"/>
    <w:rsid w:val="009A1805"/>
    <w:rsid w:val="009A1DC5"/>
    <w:rsid w:val="009A6711"/>
    <w:rsid w:val="009B2615"/>
    <w:rsid w:val="009B3639"/>
    <w:rsid w:val="009B6AB1"/>
    <w:rsid w:val="009B6F9F"/>
    <w:rsid w:val="009C11B5"/>
    <w:rsid w:val="009C40BC"/>
    <w:rsid w:val="009C4587"/>
    <w:rsid w:val="009C70F7"/>
    <w:rsid w:val="009D06EC"/>
    <w:rsid w:val="009D3725"/>
    <w:rsid w:val="009D3A82"/>
    <w:rsid w:val="009D5024"/>
    <w:rsid w:val="009D7180"/>
    <w:rsid w:val="009E1A80"/>
    <w:rsid w:val="009E3E1B"/>
    <w:rsid w:val="009E7698"/>
    <w:rsid w:val="009F0DF0"/>
    <w:rsid w:val="009F1B49"/>
    <w:rsid w:val="009F37DC"/>
    <w:rsid w:val="00A0144E"/>
    <w:rsid w:val="00A0280B"/>
    <w:rsid w:val="00A055CA"/>
    <w:rsid w:val="00A10712"/>
    <w:rsid w:val="00A114BB"/>
    <w:rsid w:val="00A14B54"/>
    <w:rsid w:val="00A21F2C"/>
    <w:rsid w:val="00A23A55"/>
    <w:rsid w:val="00A254B6"/>
    <w:rsid w:val="00A27175"/>
    <w:rsid w:val="00A32721"/>
    <w:rsid w:val="00A329F5"/>
    <w:rsid w:val="00A32C80"/>
    <w:rsid w:val="00A35E9E"/>
    <w:rsid w:val="00A36BFF"/>
    <w:rsid w:val="00A370F9"/>
    <w:rsid w:val="00A41EE3"/>
    <w:rsid w:val="00A47B33"/>
    <w:rsid w:val="00A5191C"/>
    <w:rsid w:val="00A519F2"/>
    <w:rsid w:val="00A52B90"/>
    <w:rsid w:val="00A57C2C"/>
    <w:rsid w:val="00A8124D"/>
    <w:rsid w:val="00A81B03"/>
    <w:rsid w:val="00A85A7F"/>
    <w:rsid w:val="00A873FB"/>
    <w:rsid w:val="00A94353"/>
    <w:rsid w:val="00A9442D"/>
    <w:rsid w:val="00A95C55"/>
    <w:rsid w:val="00A962E7"/>
    <w:rsid w:val="00A964D5"/>
    <w:rsid w:val="00AA1BAB"/>
    <w:rsid w:val="00AA2561"/>
    <w:rsid w:val="00AA673C"/>
    <w:rsid w:val="00AA70B3"/>
    <w:rsid w:val="00AB652C"/>
    <w:rsid w:val="00AC0283"/>
    <w:rsid w:val="00AC05D5"/>
    <w:rsid w:val="00AC2F54"/>
    <w:rsid w:val="00AC4DA9"/>
    <w:rsid w:val="00AC6A97"/>
    <w:rsid w:val="00AD23A4"/>
    <w:rsid w:val="00AD27A2"/>
    <w:rsid w:val="00AD5256"/>
    <w:rsid w:val="00AD58C6"/>
    <w:rsid w:val="00AE3E4F"/>
    <w:rsid w:val="00AE5820"/>
    <w:rsid w:val="00AE58D0"/>
    <w:rsid w:val="00AE6478"/>
    <w:rsid w:val="00AE6874"/>
    <w:rsid w:val="00AE6DB3"/>
    <w:rsid w:val="00AE70E0"/>
    <w:rsid w:val="00AF1BA5"/>
    <w:rsid w:val="00AF2225"/>
    <w:rsid w:val="00AF28DC"/>
    <w:rsid w:val="00AF3262"/>
    <w:rsid w:val="00AF3B38"/>
    <w:rsid w:val="00B0072A"/>
    <w:rsid w:val="00B01BA1"/>
    <w:rsid w:val="00B057DA"/>
    <w:rsid w:val="00B05F73"/>
    <w:rsid w:val="00B06D63"/>
    <w:rsid w:val="00B16ADB"/>
    <w:rsid w:val="00B24195"/>
    <w:rsid w:val="00B248F1"/>
    <w:rsid w:val="00B256E4"/>
    <w:rsid w:val="00B30C08"/>
    <w:rsid w:val="00B32880"/>
    <w:rsid w:val="00B33996"/>
    <w:rsid w:val="00B3582E"/>
    <w:rsid w:val="00B37E9B"/>
    <w:rsid w:val="00B42083"/>
    <w:rsid w:val="00B456CA"/>
    <w:rsid w:val="00B5077B"/>
    <w:rsid w:val="00B51310"/>
    <w:rsid w:val="00B51648"/>
    <w:rsid w:val="00B532FB"/>
    <w:rsid w:val="00B5399F"/>
    <w:rsid w:val="00B55A44"/>
    <w:rsid w:val="00B5724B"/>
    <w:rsid w:val="00B65522"/>
    <w:rsid w:val="00B66724"/>
    <w:rsid w:val="00B67962"/>
    <w:rsid w:val="00B70AD8"/>
    <w:rsid w:val="00B72CD3"/>
    <w:rsid w:val="00B82E51"/>
    <w:rsid w:val="00B83C1D"/>
    <w:rsid w:val="00B84BCF"/>
    <w:rsid w:val="00B874E3"/>
    <w:rsid w:val="00B90575"/>
    <w:rsid w:val="00B91219"/>
    <w:rsid w:val="00B91F81"/>
    <w:rsid w:val="00B9321A"/>
    <w:rsid w:val="00B94C91"/>
    <w:rsid w:val="00BA0F4A"/>
    <w:rsid w:val="00BA28D2"/>
    <w:rsid w:val="00BA3A57"/>
    <w:rsid w:val="00BA5092"/>
    <w:rsid w:val="00BB4CCD"/>
    <w:rsid w:val="00BB719C"/>
    <w:rsid w:val="00BB7A03"/>
    <w:rsid w:val="00BC1F92"/>
    <w:rsid w:val="00BC407C"/>
    <w:rsid w:val="00BC5512"/>
    <w:rsid w:val="00BC5D6A"/>
    <w:rsid w:val="00BD1A8E"/>
    <w:rsid w:val="00BD21A1"/>
    <w:rsid w:val="00BD4F11"/>
    <w:rsid w:val="00BD5C65"/>
    <w:rsid w:val="00BE03FF"/>
    <w:rsid w:val="00BE32FB"/>
    <w:rsid w:val="00BE4F0D"/>
    <w:rsid w:val="00BE5E1E"/>
    <w:rsid w:val="00BF5B29"/>
    <w:rsid w:val="00C0002E"/>
    <w:rsid w:val="00C02DA1"/>
    <w:rsid w:val="00C05BC3"/>
    <w:rsid w:val="00C1051B"/>
    <w:rsid w:val="00C127F3"/>
    <w:rsid w:val="00C132DB"/>
    <w:rsid w:val="00C13FFD"/>
    <w:rsid w:val="00C1675F"/>
    <w:rsid w:val="00C16AB3"/>
    <w:rsid w:val="00C1778E"/>
    <w:rsid w:val="00C26DD0"/>
    <w:rsid w:val="00C31AF5"/>
    <w:rsid w:val="00C341BE"/>
    <w:rsid w:val="00C47949"/>
    <w:rsid w:val="00C514DF"/>
    <w:rsid w:val="00C52195"/>
    <w:rsid w:val="00C528C5"/>
    <w:rsid w:val="00C52D88"/>
    <w:rsid w:val="00C566A9"/>
    <w:rsid w:val="00C61680"/>
    <w:rsid w:val="00C64B37"/>
    <w:rsid w:val="00C674EF"/>
    <w:rsid w:val="00C710E4"/>
    <w:rsid w:val="00C72AD4"/>
    <w:rsid w:val="00C770DF"/>
    <w:rsid w:val="00C811AE"/>
    <w:rsid w:val="00C84B8F"/>
    <w:rsid w:val="00C914FE"/>
    <w:rsid w:val="00C922D2"/>
    <w:rsid w:val="00C928B6"/>
    <w:rsid w:val="00C93285"/>
    <w:rsid w:val="00C9653A"/>
    <w:rsid w:val="00C96AF9"/>
    <w:rsid w:val="00C97C52"/>
    <w:rsid w:val="00CA0699"/>
    <w:rsid w:val="00CA08CA"/>
    <w:rsid w:val="00CA1423"/>
    <w:rsid w:val="00CA2629"/>
    <w:rsid w:val="00CA2A1B"/>
    <w:rsid w:val="00CA4CC6"/>
    <w:rsid w:val="00CA67DC"/>
    <w:rsid w:val="00CB1BCD"/>
    <w:rsid w:val="00CB23D2"/>
    <w:rsid w:val="00CB730F"/>
    <w:rsid w:val="00CC22EE"/>
    <w:rsid w:val="00CC75A0"/>
    <w:rsid w:val="00CD5F56"/>
    <w:rsid w:val="00CD7D28"/>
    <w:rsid w:val="00CE300B"/>
    <w:rsid w:val="00CE4AB9"/>
    <w:rsid w:val="00CF0C97"/>
    <w:rsid w:val="00CF113B"/>
    <w:rsid w:val="00CF759C"/>
    <w:rsid w:val="00CF7839"/>
    <w:rsid w:val="00D00874"/>
    <w:rsid w:val="00D02505"/>
    <w:rsid w:val="00D07B66"/>
    <w:rsid w:val="00D11F79"/>
    <w:rsid w:val="00D1218E"/>
    <w:rsid w:val="00D12761"/>
    <w:rsid w:val="00D134AB"/>
    <w:rsid w:val="00D25BF5"/>
    <w:rsid w:val="00D26521"/>
    <w:rsid w:val="00D3079E"/>
    <w:rsid w:val="00D31129"/>
    <w:rsid w:val="00D34BC0"/>
    <w:rsid w:val="00D35C2B"/>
    <w:rsid w:val="00D41C82"/>
    <w:rsid w:val="00D41FA8"/>
    <w:rsid w:val="00D45213"/>
    <w:rsid w:val="00D511B0"/>
    <w:rsid w:val="00D51C47"/>
    <w:rsid w:val="00D53837"/>
    <w:rsid w:val="00D572E8"/>
    <w:rsid w:val="00D63A0D"/>
    <w:rsid w:val="00D64DF8"/>
    <w:rsid w:val="00D6585B"/>
    <w:rsid w:val="00D76140"/>
    <w:rsid w:val="00D76C12"/>
    <w:rsid w:val="00D817A1"/>
    <w:rsid w:val="00D8515A"/>
    <w:rsid w:val="00D901BA"/>
    <w:rsid w:val="00D92F7D"/>
    <w:rsid w:val="00D9340F"/>
    <w:rsid w:val="00D94B5A"/>
    <w:rsid w:val="00D95143"/>
    <w:rsid w:val="00D96D4B"/>
    <w:rsid w:val="00D97E1B"/>
    <w:rsid w:val="00DA05BA"/>
    <w:rsid w:val="00DA08DD"/>
    <w:rsid w:val="00DA3801"/>
    <w:rsid w:val="00DA5BE5"/>
    <w:rsid w:val="00DA64E1"/>
    <w:rsid w:val="00DB5EAF"/>
    <w:rsid w:val="00DB65C2"/>
    <w:rsid w:val="00DC6A44"/>
    <w:rsid w:val="00DD27D7"/>
    <w:rsid w:val="00DD2E03"/>
    <w:rsid w:val="00DE0F20"/>
    <w:rsid w:val="00DE36F9"/>
    <w:rsid w:val="00DE608D"/>
    <w:rsid w:val="00DF23DE"/>
    <w:rsid w:val="00DF48ED"/>
    <w:rsid w:val="00DF510B"/>
    <w:rsid w:val="00E0431D"/>
    <w:rsid w:val="00E063EC"/>
    <w:rsid w:val="00E142ED"/>
    <w:rsid w:val="00E1580C"/>
    <w:rsid w:val="00E21E33"/>
    <w:rsid w:val="00E225E1"/>
    <w:rsid w:val="00E273A9"/>
    <w:rsid w:val="00E2742E"/>
    <w:rsid w:val="00E301F6"/>
    <w:rsid w:val="00E32B43"/>
    <w:rsid w:val="00E332AA"/>
    <w:rsid w:val="00E351EF"/>
    <w:rsid w:val="00E3598E"/>
    <w:rsid w:val="00E371C1"/>
    <w:rsid w:val="00E43310"/>
    <w:rsid w:val="00E45EB7"/>
    <w:rsid w:val="00E47580"/>
    <w:rsid w:val="00E51545"/>
    <w:rsid w:val="00E5504D"/>
    <w:rsid w:val="00E5647C"/>
    <w:rsid w:val="00E61BF3"/>
    <w:rsid w:val="00E6210F"/>
    <w:rsid w:val="00E70B66"/>
    <w:rsid w:val="00E73A9E"/>
    <w:rsid w:val="00E74A9B"/>
    <w:rsid w:val="00E76779"/>
    <w:rsid w:val="00E77B94"/>
    <w:rsid w:val="00E81624"/>
    <w:rsid w:val="00E878ED"/>
    <w:rsid w:val="00E92A38"/>
    <w:rsid w:val="00E93406"/>
    <w:rsid w:val="00E9609B"/>
    <w:rsid w:val="00EA1BDF"/>
    <w:rsid w:val="00EA3388"/>
    <w:rsid w:val="00EA536E"/>
    <w:rsid w:val="00EB02DE"/>
    <w:rsid w:val="00EB0732"/>
    <w:rsid w:val="00EB0CC1"/>
    <w:rsid w:val="00EB5C42"/>
    <w:rsid w:val="00EC1921"/>
    <w:rsid w:val="00EC273A"/>
    <w:rsid w:val="00EC39A4"/>
    <w:rsid w:val="00EC4565"/>
    <w:rsid w:val="00EC617A"/>
    <w:rsid w:val="00EC7079"/>
    <w:rsid w:val="00EC7C80"/>
    <w:rsid w:val="00ED02D3"/>
    <w:rsid w:val="00ED1012"/>
    <w:rsid w:val="00ED1453"/>
    <w:rsid w:val="00ED246D"/>
    <w:rsid w:val="00ED4ACB"/>
    <w:rsid w:val="00EE7063"/>
    <w:rsid w:val="00EF028E"/>
    <w:rsid w:val="00EF1DE8"/>
    <w:rsid w:val="00EF596F"/>
    <w:rsid w:val="00F05872"/>
    <w:rsid w:val="00F059C3"/>
    <w:rsid w:val="00F071D1"/>
    <w:rsid w:val="00F115AD"/>
    <w:rsid w:val="00F12F92"/>
    <w:rsid w:val="00F15605"/>
    <w:rsid w:val="00F16508"/>
    <w:rsid w:val="00F203A7"/>
    <w:rsid w:val="00F20424"/>
    <w:rsid w:val="00F24C0A"/>
    <w:rsid w:val="00F25A2A"/>
    <w:rsid w:val="00F26671"/>
    <w:rsid w:val="00F26CE5"/>
    <w:rsid w:val="00F272C7"/>
    <w:rsid w:val="00F279B0"/>
    <w:rsid w:val="00F32B9C"/>
    <w:rsid w:val="00F35F80"/>
    <w:rsid w:val="00F40BBF"/>
    <w:rsid w:val="00F41CE8"/>
    <w:rsid w:val="00F47EB7"/>
    <w:rsid w:val="00F514E0"/>
    <w:rsid w:val="00F522AB"/>
    <w:rsid w:val="00F54B3D"/>
    <w:rsid w:val="00F55D52"/>
    <w:rsid w:val="00F57ACE"/>
    <w:rsid w:val="00F652CA"/>
    <w:rsid w:val="00F678C1"/>
    <w:rsid w:val="00F71F85"/>
    <w:rsid w:val="00F73887"/>
    <w:rsid w:val="00F82EB0"/>
    <w:rsid w:val="00F83F00"/>
    <w:rsid w:val="00F864C1"/>
    <w:rsid w:val="00F92591"/>
    <w:rsid w:val="00F96431"/>
    <w:rsid w:val="00FA01C0"/>
    <w:rsid w:val="00FA103E"/>
    <w:rsid w:val="00FA3571"/>
    <w:rsid w:val="00FA39EC"/>
    <w:rsid w:val="00FA4B65"/>
    <w:rsid w:val="00FB0BC1"/>
    <w:rsid w:val="00FB2614"/>
    <w:rsid w:val="00FC0127"/>
    <w:rsid w:val="00FC0B0D"/>
    <w:rsid w:val="00FC1FE6"/>
    <w:rsid w:val="00FC6256"/>
    <w:rsid w:val="00FD075F"/>
    <w:rsid w:val="00FD14F8"/>
    <w:rsid w:val="00FD1539"/>
    <w:rsid w:val="00FD3EB4"/>
    <w:rsid w:val="00FD66CD"/>
    <w:rsid w:val="00FE09B1"/>
    <w:rsid w:val="00FE3123"/>
    <w:rsid w:val="00FE55DA"/>
    <w:rsid w:val="00FF19D8"/>
    <w:rsid w:val="00FF1C0F"/>
    <w:rsid w:val="00FF3269"/>
    <w:rsid w:val="00FF4AA1"/>
    <w:rsid w:val="00FF53F4"/>
    <w:rsid w:val="00FF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9C95E"/>
  <w15:docId w15:val="{1B71EA1E-BE80-46CF-85EC-1AD06AC20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8CA"/>
    <w:pPr>
      <w:spacing w:line="360" w:lineRule="auto"/>
      <w:jc w:val="both"/>
    </w:pPr>
  </w:style>
  <w:style w:type="paragraph" w:styleId="Ttulo1">
    <w:name w:val="heading 1"/>
    <w:basedOn w:val="Normal"/>
    <w:next w:val="Normal"/>
    <w:link w:val="Ttulo1Char"/>
    <w:uiPriority w:val="9"/>
    <w:qFormat/>
    <w:rsid w:val="00E3598E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52A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54389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EB073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452A0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grafodaLista">
    <w:name w:val="List Paragraph"/>
    <w:basedOn w:val="Normal"/>
    <w:uiPriority w:val="34"/>
    <w:qFormat/>
    <w:rsid w:val="00452A01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BA509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A509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A509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509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5092"/>
    <w:rPr>
      <w:b/>
      <w:bCs/>
      <w:sz w:val="20"/>
      <w:szCs w:val="20"/>
    </w:rPr>
  </w:style>
  <w:style w:type="paragraph" w:styleId="Legenda">
    <w:name w:val="caption"/>
    <w:basedOn w:val="Normal"/>
    <w:next w:val="Normal"/>
    <w:uiPriority w:val="35"/>
    <w:unhideWhenUsed/>
    <w:qFormat/>
    <w:rsid w:val="00E73A9E"/>
    <w:pPr>
      <w:keepNext/>
      <w:spacing w:after="200" w:line="240" w:lineRule="auto"/>
    </w:pPr>
    <w:rPr>
      <w:sz w:val="24"/>
      <w:szCs w:val="24"/>
      <w:lang w:val="en-GB"/>
    </w:rPr>
  </w:style>
  <w:style w:type="character" w:customStyle="1" w:styleId="Ttulo3Char">
    <w:name w:val="Título 3 Char"/>
    <w:basedOn w:val="Fontepargpadro"/>
    <w:link w:val="Ttulo3"/>
    <w:uiPriority w:val="9"/>
    <w:rsid w:val="0054389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elacomgrade">
    <w:name w:val="Table Grid"/>
    <w:basedOn w:val="Tabelanormal"/>
    <w:uiPriority w:val="39"/>
    <w:rsid w:val="003D7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1">
    <w:name w:val="Plain Table 1"/>
    <w:basedOn w:val="Tabelanormal"/>
    <w:uiPriority w:val="41"/>
    <w:rsid w:val="006536F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Fontepargpadro"/>
    <w:uiPriority w:val="99"/>
    <w:unhideWhenUsed/>
    <w:rsid w:val="0074415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744156"/>
    <w:rPr>
      <w:color w:val="605E5C"/>
      <w:shd w:val="clear" w:color="auto" w:fill="E1DFDD"/>
    </w:rPr>
  </w:style>
  <w:style w:type="character" w:customStyle="1" w:styleId="Ttulo4Char">
    <w:name w:val="Título 4 Char"/>
    <w:basedOn w:val="Fontepargpadro"/>
    <w:link w:val="Ttulo4"/>
    <w:uiPriority w:val="9"/>
    <w:rsid w:val="00EB073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o">
    <w:name w:val="Revision"/>
    <w:hidden/>
    <w:uiPriority w:val="99"/>
    <w:semiHidden/>
    <w:rsid w:val="00ED1453"/>
    <w:pPr>
      <w:spacing w:after="0" w:line="240" w:lineRule="auto"/>
    </w:pPr>
  </w:style>
  <w:style w:type="paragraph" w:styleId="Bibliografia">
    <w:name w:val="Bibliography"/>
    <w:basedOn w:val="Normal"/>
    <w:next w:val="Normal"/>
    <w:uiPriority w:val="37"/>
    <w:unhideWhenUsed/>
    <w:rsid w:val="00B5399F"/>
    <w:pPr>
      <w:spacing w:after="24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E359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TextodoEspaoReservado">
    <w:name w:val="Placeholder Text"/>
    <w:basedOn w:val="Fontepargpadro"/>
    <w:uiPriority w:val="99"/>
    <w:semiHidden/>
    <w:rsid w:val="00A5191C"/>
    <w:rPr>
      <w:color w:val="808080"/>
    </w:rPr>
  </w:style>
  <w:style w:type="paragraph" w:styleId="Cabealho">
    <w:name w:val="header"/>
    <w:basedOn w:val="Normal"/>
    <w:link w:val="CabealhoChar"/>
    <w:uiPriority w:val="99"/>
    <w:unhideWhenUsed/>
    <w:rsid w:val="00C97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97C52"/>
  </w:style>
  <w:style w:type="paragraph" w:styleId="Rodap">
    <w:name w:val="footer"/>
    <w:basedOn w:val="Normal"/>
    <w:link w:val="RodapChar"/>
    <w:uiPriority w:val="99"/>
    <w:unhideWhenUsed/>
    <w:rsid w:val="00C97C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97C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711448B-5E6F-4CF0-A60C-8CFB8A820851}">
  <we:reference id="wa104382081" version="1.46.0.0" store="pt-BR" storeType="OMEX"/>
  <we:alternateReferences>
    <we:reference id="wa104382081" version="1.46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8B1473-D6D2-4CCF-867F-75C9FEDAC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73</Words>
  <Characters>9037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ane Blumenberg</dc:creator>
  <cp:keywords/>
  <dc:description/>
  <cp:lastModifiedBy>Cauane Blumenberg</cp:lastModifiedBy>
  <cp:revision>5</cp:revision>
  <dcterms:created xsi:type="dcterms:W3CDTF">2023-03-02T14:27:00Z</dcterms:created>
  <dcterms:modified xsi:type="dcterms:W3CDTF">2023-08-09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ruaJOb0M"/&gt;&lt;style id="http://www.zotero.org/styles/journal-of-urban-health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  <property fmtid="{D5CDD505-2E9C-101B-9397-08002B2CF9AE}" pid="4" name="GrammarlyDocumentId">
    <vt:lpwstr>20787fa6a53f0d957784c6719c57f5fb2934565a023cb448d88b77d6c6998e3e</vt:lpwstr>
  </property>
</Properties>
</file>